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318B9" w14:textId="77777777" w:rsidR="001C5DA2" w:rsidRDefault="00C6369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2B481A45" w14:textId="77777777" w:rsidR="001C5DA2" w:rsidRDefault="00C636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ex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Assessment of covariates</w:t>
      </w:r>
    </w:p>
    <w:p w14:paraId="0824913A" w14:textId="77777777" w:rsidR="001C5DA2" w:rsidRDefault="00C6369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variates preliminarily included in this study included age, body mass index (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gender (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le/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emale), ethnicity (White/ Black/ Asian/ Others), education level (College or University degree/Vocational/Any school degree/Others), household income (Greater than 100,000/ 18,000 to 100,000/ Less than 18,000/ </w:t>
      </w:r>
      <w:r>
        <w:rPr>
          <w:rFonts w:ascii="Times New Roman" w:hAnsi="Times New Roman" w:cs="Times New Roman" w:hint="eastAsia"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>), Current tobacco smoking (Yes, on mos</w:t>
      </w:r>
      <w:r>
        <w:rPr>
          <w:rFonts w:ascii="Times New Roman" w:hAnsi="Times New Roman" w:cs="Times New Roman"/>
          <w:sz w:val="24"/>
          <w:szCs w:val="24"/>
        </w:rPr>
        <w:t xml:space="preserve">t or all days/ Only occasionally/ No), drinking status (Current/ Previous/ Never), physical activity (minutes per week), sleep duration (hours per day) and family history of Parkinson's </w:t>
      </w:r>
      <w:r>
        <w:rPr>
          <w:rFonts w:ascii="Times New Roman" w:hAnsi="Times New Roman" w:cs="Times New Roman" w:hint="eastAsia"/>
          <w:sz w:val="24"/>
          <w:szCs w:val="24"/>
        </w:rPr>
        <w:t>disease</w:t>
      </w:r>
      <w:r>
        <w:rPr>
          <w:rFonts w:ascii="Times New Roman" w:hAnsi="Times New Roman" w:cs="Times New Roman"/>
          <w:sz w:val="24"/>
          <w:szCs w:val="24"/>
        </w:rPr>
        <w:t xml:space="preserve"> (Yes/ No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DE40E78" w14:textId="77777777" w:rsidR="001C5DA2" w:rsidRDefault="00C6369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leep-related covariates that were further incl</w:t>
      </w:r>
      <w:r>
        <w:rPr>
          <w:rFonts w:ascii="Times New Roman" w:hAnsi="Times New Roman" w:cs="Times New Roman"/>
          <w:sz w:val="24"/>
          <w:szCs w:val="24"/>
        </w:rPr>
        <w:t>uded were: difficulty in getting up in the morning (Very easy/ Fairly easy/ Not very easy/ Not at all easy), morning evening person chronotype (Definitely a 'morning' person/ Definitely an 'evening' person/ More a 'morning' than 'evening' person/ More an '</w:t>
      </w:r>
      <w:r>
        <w:rPr>
          <w:rFonts w:ascii="Times New Roman" w:hAnsi="Times New Roman" w:cs="Times New Roman"/>
          <w:sz w:val="24"/>
          <w:szCs w:val="24"/>
        </w:rPr>
        <w:t>evening' than a 'morning' person), insomnia (Usually/Sometimes/ Never/rarely), snoring (Yes/ No), and daytime dozing (All of the time/Often/Sometimes/Never/rarely).</w:t>
      </w:r>
    </w:p>
    <w:p w14:paraId="310C1ED6" w14:textId="77777777" w:rsidR="001C5DA2" w:rsidRDefault="00C6369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o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constructed from height and weight measured during the initial Assessment C</w:t>
      </w:r>
      <w:r>
        <w:rPr>
          <w:rFonts w:ascii="Times New Roman" w:hAnsi="Times New Roman" w:cs="Times New Roman"/>
          <w:sz w:val="24"/>
          <w:szCs w:val="24"/>
        </w:rPr>
        <w:t>entre visi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other covariates were obtained from baseline self-report or interview.</w:t>
      </w:r>
    </w:p>
    <w:p w14:paraId="3907BA5B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84FAE3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Baseline sleep characteristics of participants based on frequency of daytime na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0"/>
        <w:gridCol w:w="2811"/>
        <w:gridCol w:w="1173"/>
        <w:gridCol w:w="1173"/>
        <w:gridCol w:w="1173"/>
        <w:gridCol w:w="1173"/>
        <w:gridCol w:w="699"/>
      </w:tblGrid>
      <w:tr w:rsidR="001C5DA2" w14:paraId="7239CCD6" w14:textId="77777777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9E1C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69CB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napp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676FD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1C5DA2" w14:paraId="4293E96F" w14:textId="77777777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4301E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6CAD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048B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2473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294F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uall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9CA5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973252B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6F16E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CE4BA6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38EDD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393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8C5A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224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3066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148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6AB2D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20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5C4FE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362D0CB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B60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Getting up in 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97A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o no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B10E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197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287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79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4B4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79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9C4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39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C27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F5D9BE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C44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D4A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Fairl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1EF4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96433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0E4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14556 (5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813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73229 (4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5F5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8648 (4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4FF7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596B6BB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0F30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4EF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ot at all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6D1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4440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1C9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7167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7B0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5888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41DD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385 (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16C5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044059E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037E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6C6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ot 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F92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4116 (1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B87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0935 (1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682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20412 (1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8AC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2769 (1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5382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52031F8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A4D2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E51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137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53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CF5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15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1F7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28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8F5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1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FEC2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1E9B31D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9F8F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08E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DC4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28063 (3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D03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71894 (3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6C7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48458 (3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15B6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7711 (3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C181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DF7906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56A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Morning evening person chrono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2CE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efinitely a 'morning'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402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96057 (2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4A5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1924 (2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0FE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7918 (2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B78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6215 (3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E4B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5C1B009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A9B8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40A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efinitely an 'evening'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E9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2202 (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653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8150 (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1B47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1906 (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4152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2146 (1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C17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01D7C2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CBB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B4AA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o no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AD4D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6328 (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E12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21411 (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31C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3078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1D4F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839 (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DA61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4D2D0F6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BD01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A00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More a 'morning' than 'evening'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515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27724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4540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74008 (3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8F0E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47925 (3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DBB4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5791 (2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A74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1517C39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51233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0D5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More an 'evening' than a 'morning'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874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00381 (2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D17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8840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82D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7001 (2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7B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4540 (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FBDB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2B764C0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8740B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8963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F1F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610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CE5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313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99E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266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0D4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31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3926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2C26C24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B7F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Sleeplessness 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FEC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05B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99279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4385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61065 (2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1D6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33035 (2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D01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5179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C97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0.001</w:t>
            </w:r>
          </w:p>
        </w:tc>
      </w:tr>
      <w:tr w:rsidR="001C5DA2" w14:paraId="767F1EB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55DC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CAB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8B2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153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93BF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64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524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69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EAF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20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499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4C563A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2BC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F85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FE0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86639 (4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F7C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05517 (4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980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73220 (4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609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7902 (3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BB2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336CB8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8B69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1CE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Usually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8B8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07231 (2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8EB2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8000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BA0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41770 (2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18A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7461 (3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F7E8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6DE6DB7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C26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CDB4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Do 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o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51D0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20856 (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F83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1309 (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A82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8279 (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A72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268 (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0AC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6658816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45E4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922D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FC0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231106 (5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9BE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38802 (6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063B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81584 (5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BD1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0720 (5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01B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3CBBD86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5323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562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154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3811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143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917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707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662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B55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232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B887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5BE0C9A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AF15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782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DE4A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37529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F57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72618 (3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E0C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6569 (3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DE03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8342 (4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D1C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FBD1D6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717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dozing 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E63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All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014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2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FD0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 4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D55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 7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F02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 9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CC9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4E22FF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2DB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9BB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o no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E4A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799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2538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239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5E7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455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FCE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105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22069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75FC5BD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E091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E47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194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301589 (7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77E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198961 (8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16C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91816 (6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01A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0812 (5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14F9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0A69B2D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0B1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F817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B14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10244 (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ED9D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122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8004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5513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37D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3505 (1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59E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44D8517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92F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D16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EA1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16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1D4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4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9A4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101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C19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  19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1E0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  <w:tr w:rsidR="001C5DA2" w14:paraId="09D0E3E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9B7AB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7DD8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99B8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80490 (20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0083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24176 (10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924F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50202 (33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AF30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 xml:space="preserve">   6112 (29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A970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</w:tr>
    </w:tbl>
    <w:p w14:paraId="2DC4C2A8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n (%). </w:t>
      </w:r>
    </w:p>
    <w:p w14:paraId="706C6C6A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χ2 tests were used for categorical variables.</w:t>
      </w:r>
    </w:p>
    <w:p w14:paraId="0A87FFFE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1E7472E4" w14:textId="77777777" w:rsidR="001C5DA2" w:rsidRDefault="00C636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685078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bookmarkStart w:id="0" w:name="_Hlk13620912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Baseline </w:t>
      </w:r>
      <w:r>
        <w:rPr>
          <w:rFonts w:ascii="Times New Roman" w:eastAsia="DengXian" w:hAnsi="Times New Roman" w:cs="Times New Roman" w:hint="eastAsia"/>
          <w:sz w:val="24"/>
          <w:szCs w:val="24"/>
        </w:rPr>
        <w:t>c</w:t>
      </w:r>
      <w:r>
        <w:rPr>
          <w:rFonts w:ascii="Times New Roman" w:eastAsia="DengXi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eastAsia="DengXian" w:hAnsi="Times New Roman" w:cs="Times New Roman" w:hint="eastAsia"/>
          <w:sz w:val="24"/>
          <w:szCs w:val="24"/>
        </w:rPr>
        <w:t>p</w:t>
      </w:r>
      <w:r>
        <w:rPr>
          <w:rFonts w:ascii="Times New Roman" w:eastAsia="DengXian" w:hAnsi="Times New Roman" w:cs="Times New Roman"/>
          <w:sz w:val="24"/>
          <w:szCs w:val="24"/>
        </w:rPr>
        <w:t xml:space="preserve">articipants </w:t>
      </w:r>
      <w:r>
        <w:rPr>
          <w:rFonts w:ascii="Times New Roman" w:eastAsia="DengXian" w:hAnsi="Times New Roman" w:cs="Times New Roman" w:hint="eastAsia"/>
          <w:sz w:val="24"/>
          <w:szCs w:val="24"/>
        </w:rPr>
        <w:t>based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</w:rPr>
        <w:t>on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</w:rPr>
        <w:t>daytim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>napping</w:t>
      </w:r>
      <w:r>
        <w:rPr>
          <w:rFonts w:ascii="Times New Roman" w:eastAsia="DengXian" w:hAnsi="Times New Roman" w:cs="Times New Roman"/>
          <w:sz w:val="24"/>
          <w:szCs w:val="24"/>
        </w:rPr>
        <w:t xml:space="preserve"> dur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4"/>
        <w:gridCol w:w="2069"/>
        <w:gridCol w:w="1403"/>
        <w:gridCol w:w="1403"/>
        <w:gridCol w:w="1403"/>
        <w:gridCol w:w="1403"/>
        <w:gridCol w:w="714"/>
      </w:tblGrid>
      <w:tr w:rsidR="001C5DA2" w14:paraId="6010D57D" w14:textId="77777777">
        <w:trPr>
          <w:trHeight w:val="288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bookmarkEnd w:id="0"/>
          <w:p w14:paraId="60E3FBE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43FE4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nappin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7E9B1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1C5DA2" w14:paraId="7E0385CC" w14:textId="77777777">
        <w:trPr>
          <w:trHeight w:val="288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0DAFA3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E201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1115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2B12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1 h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25BA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≥1 hour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7F35B5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3C4ACC42" w14:textId="77777777">
        <w:trPr>
          <w:trHeight w:val="276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CC9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4CE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RANGE!M3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141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C1D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3EB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2A3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F56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5DA2" w14:paraId="232F9868" w14:textId="7777777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D74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3CF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5.96 (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CEB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5.74 (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1DC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5.92 (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9EC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6.41 (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34A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7E14D96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932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93B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9FA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2874 (5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123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1553 (5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DEA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4592 (5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DDF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6729 (5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83F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4CFD88A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E8B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7E4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8D2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35267 (4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5C2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284 (4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441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322 (4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42B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6661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B6E6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36D84CA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FBC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95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E4E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73146 (9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668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644 (9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54F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1195 (9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ED2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2307 (9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1EE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DE81EE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90DC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0FA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66D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5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EC7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6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6B5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99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BC9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60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2B2D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FA5928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A803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63F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C62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36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15C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54 (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CD0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74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802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08 (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E58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6446F5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5C79" w14:textId="77777777" w:rsidR="001C5DA2" w:rsidRDefault="001C5D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6B8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85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064 (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569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03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4CB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246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47B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15 (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667B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A8335F2" w14:textId="7777777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998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I (kg/m2)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53E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60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4F5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5.93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533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61 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91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.62 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CE7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026672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5DD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usehold incom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655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ater than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78B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727 (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1AE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795 (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38D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199 (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46C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33 (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173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B88935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6E3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9B3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,000 to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3D5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6581 (7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DF9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364 (7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2A5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32010 (7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BD5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207 (6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ABB9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AA0D4D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BD0E" w14:textId="77777777" w:rsidR="001C5DA2" w:rsidRDefault="001C5D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9D1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ss than 1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A2B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718 (1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913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083 (1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727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263 (1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6C1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372 (1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89EC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0EBAE2F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E99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293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F70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6115 (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64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95 (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F87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442 (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046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78 (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4B84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D56744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F9A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EA1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y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4D7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0480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E72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869 (1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B93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834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B08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777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D9D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717ACBF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A974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AE2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lege or 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781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35619 (4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0DB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0306 (4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9C3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0010 (4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C99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303 (3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50E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2C16EB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B98A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A6A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D4A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909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7DF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48 (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181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692 (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0E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69 (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4B4B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714DCBB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111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782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2CB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9133 (3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390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014 (3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CB9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6378 (3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433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741 (4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42E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655818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35D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rrent tobacco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DEF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27C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72994 (9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084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884 (9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B02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1186 (9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E8D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1924 (8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844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71D9B47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8A2E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EFC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ly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D8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758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AC2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89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334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975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D09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94 (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EC80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A22DA4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AAB2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3F8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, on most or al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5E0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389 (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144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64 (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D5C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753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72B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72 (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73A8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B66681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E03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coh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7DD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7A9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064 (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C20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1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B2E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123 (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ECA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27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02E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3DADEBB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D97C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1F5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6C4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037 (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AD8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57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5C4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99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EA4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81 (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7643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F70375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A8CF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004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F0B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74040 (9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BAF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866 (9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02F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1692 (9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E14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2482 (9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54C0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6DDC5CC" w14:textId="7777777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077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hysical activity (minutes/week)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0C7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22.49 (245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04F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88.7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242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79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08.75 (243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A27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64.49 (256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9DA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41245CFE" w14:textId="7777777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F5A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eep duration (hours/day)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F47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7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6F4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09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A0A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8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FB4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27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3C0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860557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64C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ily history of P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CED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A53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74557 (9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F9E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859 (9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2BB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1928 (9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338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2770 (9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1F8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 w:rsidR="001C5DA2" w14:paraId="1F72D58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BB28D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9C66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DF7A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584 (4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3648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978 (4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4E11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986 (4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9B285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20 (4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674FF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3774583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61B26A69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BMI, body mass index; PD, Parkinson’s disease; SD, standard deviation.</w:t>
      </w:r>
    </w:p>
    <w:p w14:paraId="14A9245A" w14:textId="0C1BA3F4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</w:t>
      </w:r>
      <w:r w:rsidRPr="00C63696">
        <w:rPr>
          <w:rFonts w:ascii="Times New Roman" w:hAnsi="Times New Roman" w:cs="Times New Roman"/>
          <w:sz w:val="24"/>
          <w:szCs w:val="24"/>
        </w:rPr>
        <w:t>as mea</w:t>
      </w:r>
      <w:r w:rsidRPr="00C6369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0AD1" w:rsidRPr="00C63696">
        <w:rPr>
          <w:rFonts w:ascii="Times New Roman" w:hAnsi="Times New Roman" w:cs="Times New Roman"/>
          <w:sz w:val="24"/>
          <w:szCs w:val="24"/>
        </w:rPr>
        <w:t>(</w:t>
      </w:r>
      <w:r w:rsidRPr="00C63696">
        <w:rPr>
          <w:rFonts w:ascii="Times New Roman" w:hAnsi="Times New Roman" w:cs="Times New Roman"/>
          <w:sz w:val="24"/>
          <w:szCs w:val="24"/>
        </w:rPr>
        <w:t>standard deviation</w:t>
      </w:r>
      <w:r w:rsidR="00760AD1" w:rsidRPr="00C63696">
        <w:rPr>
          <w:rFonts w:ascii="Times New Roman" w:hAnsi="Times New Roman" w:cs="Times New Roman"/>
          <w:sz w:val="24"/>
          <w:szCs w:val="24"/>
        </w:rPr>
        <w:t>)</w:t>
      </w:r>
      <w:r w:rsidRPr="00C63696">
        <w:rPr>
          <w:rFonts w:ascii="Times New Roman" w:hAnsi="Times New Roman" w:cs="Times New Roman"/>
          <w:sz w:val="24"/>
          <w:szCs w:val="24"/>
        </w:rPr>
        <w:t xml:space="preserve"> or n (%). The </w:t>
      </w:r>
      <w:r w:rsidR="00760AD1" w:rsidRPr="00C63696">
        <w:rPr>
          <w:rFonts w:ascii="Times New Roman" w:hAnsi="Times New Roman" w:cs="Times New Roman"/>
          <w:sz w:val="24"/>
          <w:szCs w:val="24"/>
        </w:rPr>
        <w:t>one-way ANOVA</w:t>
      </w:r>
      <w:r w:rsidRPr="00C63696">
        <w:rPr>
          <w:rFonts w:ascii="Times New Roman" w:hAnsi="Times New Roman" w:cs="Times New Roman"/>
          <w:sz w:val="24"/>
          <w:szCs w:val="24"/>
        </w:rPr>
        <w:t xml:space="preserve"> tests </w:t>
      </w:r>
      <w:r>
        <w:rPr>
          <w:rFonts w:ascii="Times New Roman" w:hAnsi="Times New Roman" w:cs="Times New Roman"/>
          <w:sz w:val="24"/>
          <w:szCs w:val="24"/>
        </w:rPr>
        <w:t>were used for continuous variables and χ2 tests were used for categorical variables.</w:t>
      </w:r>
    </w:p>
    <w:p w14:paraId="37E43AE1" w14:textId="77777777" w:rsidR="001C5DA2" w:rsidRDefault="001C5DA2">
      <w:pPr>
        <w:rPr>
          <w:rFonts w:ascii="Times New Roman" w:hAnsi="Times New Roman" w:cs="Times New Roman"/>
        </w:rPr>
      </w:pPr>
    </w:p>
    <w:p w14:paraId="49B3ADB1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1B44FB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Baseline characteristics of participants based on daytime napping </w:t>
      </w:r>
      <w:r>
        <w:rPr>
          <w:rFonts w:ascii="Times New Roman" w:eastAsia="DengXian" w:hAnsi="Times New Roman" w:cs="Times New Roman" w:hint="eastAsia"/>
          <w:sz w:val="24"/>
          <w:szCs w:val="24"/>
        </w:rPr>
        <w:t>frequency</w:t>
      </w:r>
      <w: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(First repeat assessment visit (2012–2013)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2069"/>
        <w:gridCol w:w="1403"/>
        <w:gridCol w:w="1403"/>
        <w:gridCol w:w="1403"/>
        <w:gridCol w:w="1403"/>
        <w:gridCol w:w="714"/>
      </w:tblGrid>
      <w:tr w:rsidR="001C5DA2" w14:paraId="75505D63" w14:textId="77777777">
        <w:trPr>
          <w:trHeight w:val="204"/>
        </w:trPr>
        <w:tc>
          <w:tcPr>
            <w:tcW w:w="40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2175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558D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napping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EF95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1C5DA2" w14:paraId="08239B94" w14:textId="77777777">
        <w:trPr>
          <w:trHeight w:val="204"/>
        </w:trPr>
        <w:tc>
          <w:tcPr>
            <w:tcW w:w="40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968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B752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AB33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9E81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ACE7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ually,</w:t>
            </w: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EB571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233C5352" w14:textId="77777777">
        <w:trPr>
          <w:trHeight w:val="204"/>
        </w:trPr>
        <w:tc>
          <w:tcPr>
            <w:tcW w:w="4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4230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1A2F4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3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2566CD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3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57933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5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7723E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9690C2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8619F4C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396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ge,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(SD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B1E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0DF6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6.98 (7.4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6A1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5.96 (7.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844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8.07 (7.1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2B9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60.35 (6.7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A7E7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9185B48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165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A67B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963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8103 (49.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910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363 (56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995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483 (41.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243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7 (27.2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907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3BB81846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281E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E70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6BB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8432 (51.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BDE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173 (43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BF0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572 (59.0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730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87 (72.8) </w:t>
            </w:r>
          </w:p>
        </w:tc>
      </w:tr>
      <w:tr w:rsidR="001C5DA2" w14:paraId="126A2D88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1BA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hnic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E66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BB0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769 (95.4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216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075 (95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58E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801 (95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7E37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93 (94.6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6F79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1C5DA2" w14:paraId="0D2FE47D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7335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D5F9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0B8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3 (0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2F6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2 (0.1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AD6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9 (0.3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359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2 (0.2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AE4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3484078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4B3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E1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91F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26 (0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B41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2 (0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4D1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43 (0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4AE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1 (1.2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D90C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BD1B8ED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E001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D9D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713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07 (3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A14F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77 (4.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B32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2 (3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D46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8 (4.0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641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2A807C8A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4F0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I (kg/m2)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an(SD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8E9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02C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83 (4.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602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39 (4.2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287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.35 (4.5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24B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.96 (4.9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53F0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670B78AB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710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usehold income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056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reat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an 100,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CF5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05 (4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A8F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54 (5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420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28 (3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041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23 (2.4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039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4C6589AF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168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342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,000 to 100,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805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2036 (72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BE1C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034 (73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440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360 (72.0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2F0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42 (68.0) </w:t>
            </w:r>
          </w:p>
        </w:tc>
      </w:tr>
      <w:tr w:rsidR="001C5DA2" w14:paraId="6CDE9D23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FE13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ED0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ss than 18,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C45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452 (14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0A4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40 (13.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F58D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11 (16.7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52A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01 (21.3) </w:t>
            </w:r>
          </w:p>
        </w:tc>
      </w:tr>
      <w:tr w:rsidR="001C5DA2" w14:paraId="7E4A6524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3FD3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0621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know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FB71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42 (7.5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CF2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08 (7.4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06E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56 (7.5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8BB0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8 (8.3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306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51D2B27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01F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ducation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9CE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y school degre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1B0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089 (12.6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040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33 (12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7A7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41 (12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A20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15 (12.2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4B6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757237A5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447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810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lege or University degre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8DB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577 (45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70EC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564 (47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EC0B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629 (43.4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C67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84 (40.7) </w:t>
            </w:r>
          </w:p>
        </w:tc>
      </w:tr>
      <w:tr w:rsidR="001C5DA2" w14:paraId="0F0A5743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B0C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65B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ocation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DFA2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37 (3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EB7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98 (3.1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99C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11 (3.5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62E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28 (3.0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ECB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1C38CB0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5CB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94E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184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6332 (38.3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8A3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441 (36.1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A78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474 (40.9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41A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17 (44.2) </w:t>
            </w:r>
          </w:p>
        </w:tc>
      </w:tr>
      <w:tr w:rsidR="001C5DA2" w14:paraId="05F88DA0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9158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rrent tobacco smok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B3B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3A9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490 (93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9AE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8988 (94.3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C7F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647 (93.3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005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55 (90.6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C64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2E481645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D6B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260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ly occasionall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B94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40 (2.1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2CD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7 (2.1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0FB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18 (1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CB7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25 (2.6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1741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5CB4EB2A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B201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258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, on most or all day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C2A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05 (4.3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5DF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51 (3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5F0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90 (4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025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64 (6.8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27E5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0A1B4AC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847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cohol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E41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CAF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79 (2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E94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70 (2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2AB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76 (2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BE9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3 (3.5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5F9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E9FE7BE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EB9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208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evio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B91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99 (2.4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C66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84 (1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7B9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75 (2.9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14C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40 (4.2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4153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75D24DC4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2EA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933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8509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657 (94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87FE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082 (95.2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FB30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704 (94.2) 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2C4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71 (92.3) </w:t>
            </w:r>
          </w:p>
        </w:tc>
      </w:tr>
      <w:tr w:rsidR="001C5DA2" w14:paraId="25633F96" w14:textId="77777777">
        <w:trPr>
          <w:trHeight w:val="204"/>
        </w:trPr>
        <w:tc>
          <w:tcPr>
            <w:tcW w:w="4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531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ysical activity (minutes/week), Mean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48A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57.65 (2458.5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604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43.5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2410.1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F76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61.10 (2502.8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582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77.65 (2646.8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72DD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 w:rsidR="001C5DA2" w14:paraId="1B24B47C" w14:textId="77777777">
        <w:trPr>
          <w:trHeight w:val="204"/>
        </w:trPr>
        <w:tc>
          <w:tcPr>
            <w:tcW w:w="4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B12E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eep duration (hours/day), Mean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886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21 (1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B8C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4 (0.9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75B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26 (1.0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D0C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58 (1.2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962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3893B03E" w14:textId="77777777">
        <w:trPr>
          <w:trHeight w:val="8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A9B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mil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istor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9072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A22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669 (94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B2B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043 (94.8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F17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734 (94.7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698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92 (94.5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FB9D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</w:tr>
      <w:tr w:rsidR="001C5DA2" w14:paraId="0577C402" w14:textId="77777777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D1E42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E746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3CC7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66 (5.2)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67A42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93 (5.2)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27D5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21 (5.3)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F130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2 (5.5)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AA63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EA73866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BMI, body mass index; PD, Parkinson’s disease; SD, standard deviation.</w:t>
      </w:r>
    </w:p>
    <w:p w14:paraId="502B7952" w14:textId="6AA1EA91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C63696">
        <w:rPr>
          <w:rFonts w:ascii="Times New Roman" w:hAnsi="Times New Roman" w:cs="Times New Roman"/>
          <w:sz w:val="24"/>
          <w:szCs w:val="24"/>
        </w:rPr>
        <w:t xml:space="preserve">mean </w:t>
      </w:r>
      <w:r w:rsidR="00760AD1" w:rsidRPr="00C63696">
        <w:rPr>
          <w:rFonts w:ascii="Times New Roman" w:hAnsi="Times New Roman" w:cs="Times New Roman"/>
          <w:sz w:val="24"/>
          <w:szCs w:val="24"/>
        </w:rPr>
        <w:t>(</w:t>
      </w:r>
      <w:r w:rsidRPr="00C63696">
        <w:rPr>
          <w:rFonts w:ascii="Times New Roman" w:hAnsi="Times New Roman" w:cs="Times New Roman"/>
          <w:sz w:val="24"/>
          <w:szCs w:val="24"/>
        </w:rPr>
        <w:t>standard deviation</w:t>
      </w:r>
      <w:r w:rsidR="00760AD1" w:rsidRPr="00C63696">
        <w:rPr>
          <w:rFonts w:ascii="Times New Roman" w:hAnsi="Times New Roman" w:cs="Times New Roman"/>
          <w:sz w:val="24"/>
          <w:szCs w:val="24"/>
        </w:rPr>
        <w:t>)</w:t>
      </w:r>
      <w:r w:rsidRPr="00C63696">
        <w:rPr>
          <w:rFonts w:ascii="Times New Roman" w:hAnsi="Times New Roman" w:cs="Times New Roman"/>
          <w:sz w:val="24"/>
          <w:szCs w:val="24"/>
        </w:rPr>
        <w:t xml:space="preserve"> or n (%). The </w:t>
      </w:r>
      <w:r w:rsidR="00760AD1" w:rsidRPr="00C63696">
        <w:rPr>
          <w:rFonts w:ascii="Times New Roman" w:hAnsi="Times New Roman" w:cs="Times New Roman"/>
          <w:sz w:val="24"/>
          <w:szCs w:val="24"/>
        </w:rPr>
        <w:t xml:space="preserve">one-way ANOVA </w:t>
      </w:r>
      <w:r>
        <w:rPr>
          <w:rFonts w:ascii="Times New Roman" w:hAnsi="Times New Roman" w:cs="Times New Roman"/>
          <w:sz w:val="24"/>
          <w:szCs w:val="24"/>
        </w:rPr>
        <w:t xml:space="preserve">tests were used </w:t>
      </w:r>
      <w:r>
        <w:rPr>
          <w:rFonts w:ascii="Times New Roman" w:hAnsi="Times New Roman" w:cs="Times New Roman"/>
          <w:sz w:val="24"/>
          <w:szCs w:val="24"/>
        </w:rPr>
        <w:t>for continuous variables and χ2 tests were used for categorical variables.</w:t>
      </w:r>
    </w:p>
    <w:p w14:paraId="2EDA1795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7FC76BF8" w14:textId="77777777" w:rsidR="001C5DA2" w:rsidRDefault="001C5DA2">
      <w:pPr>
        <w:rPr>
          <w:rFonts w:ascii="Times New Roman" w:hAnsi="Times New Roman" w:cs="Times New Roman"/>
        </w:rPr>
      </w:pPr>
    </w:p>
    <w:p w14:paraId="2085F5D1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341BFB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Baseline characteristics of participants based on daytime napping </w:t>
      </w:r>
      <w:r>
        <w:rPr>
          <w:rFonts w:ascii="Times New Roman" w:eastAsia="DengXian" w:hAnsi="Times New Roman" w:cs="Times New Roman" w:hint="eastAsia"/>
          <w:sz w:val="24"/>
          <w:szCs w:val="24"/>
        </w:rPr>
        <w:t>frequency</w:t>
      </w:r>
      <w: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(Imaging visit (2014+)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4"/>
        <w:gridCol w:w="2069"/>
        <w:gridCol w:w="1403"/>
        <w:gridCol w:w="1403"/>
        <w:gridCol w:w="1403"/>
        <w:gridCol w:w="1403"/>
        <w:gridCol w:w="714"/>
      </w:tblGrid>
      <w:tr w:rsidR="001C5DA2" w14:paraId="04B34410" w14:textId="77777777">
        <w:trPr>
          <w:trHeight w:val="20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2249D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7BF4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napp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F10E0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1C5DA2" w14:paraId="58280212" w14:textId="77777777">
        <w:trPr>
          <w:trHeight w:val="204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6CB6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684C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5106C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E18E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EEFB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ually,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F6BD1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B8679AE" w14:textId="77777777">
        <w:trPr>
          <w:trHeight w:val="20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461E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BB974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7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5639E8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85DE9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3796C7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A00FAE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2238237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B82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ge,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06B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693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4.69 (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AC8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3.72 (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FCF0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5.60 (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6AE5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7.98 (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152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59B939B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1DB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CF2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68A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404 (5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A61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7615 (5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32F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8886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4B0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903 (2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031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652F029F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A4A4B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06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9B0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365 (5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0F2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3234 (4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A9E2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1654 (56.7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18F3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477 (73.3) </w:t>
            </w:r>
          </w:p>
        </w:tc>
      </w:tr>
      <w:tr w:rsidR="001C5DA2" w14:paraId="3BDFA75A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473F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hnic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9B4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ED6C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1351 (9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431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8922 (9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A94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276 (9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162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153 (9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01FC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CD5C65C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F8E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255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550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43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43F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6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EF1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5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EE9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2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12CE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33C113AB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82E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4A1D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A67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47 (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42F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50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548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39 (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760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8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8A2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21439F7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4E6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AF1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B72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628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9E1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21 (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CE0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950 (4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98FF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57 (4.6) </w:t>
            </w:r>
          </w:p>
        </w:tc>
      </w:tr>
      <w:tr w:rsidR="001C5DA2" w14:paraId="447ADA9C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86A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I (kg/m2)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B14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A6E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62 (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583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20 (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F23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.13 (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500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7.42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9FF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6E8E091E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1686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usehold income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965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ater than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B6B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299 (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772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712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151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391 (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123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6 (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68F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74ADEEC1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B1BE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AAF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,000 to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1FD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41118 (7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723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3230 (7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60E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5386 (74.9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3FB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502 (74.0) </w:t>
            </w:r>
          </w:p>
        </w:tc>
      </w:tr>
      <w:tr w:rsidR="001C5DA2" w14:paraId="09A4066B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4BB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D763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ss than 1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805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5529 (1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3BD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687 (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689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360 (11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5F9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82 (14.3) </w:t>
            </w:r>
          </w:p>
        </w:tc>
      </w:tr>
      <w:tr w:rsidR="001C5DA2" w14:paraId="4030131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FE6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875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1C9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823 (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A0D6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220 (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BB0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403 (6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F0B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00 (5.9) </w:t>
            </w:r>
          </w:p>
        </w:tc>
      </w:tr>
      <w:tr w:rsidR="001C5DA2" w14:paraId="70F3F925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86AE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508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y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036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186 (1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DD9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217 (1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774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600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595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69 (1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950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7E018F3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E4D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1B9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lege or 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869F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035 (4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EB9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4898 (4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1A9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9468 (46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DA35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669 (49.4) </w:t>
            </w:r>
          </w:p>
        </w:tc>
      </w:tr>
      <w:tr w:rsidR="001C5DA2" w14:paraId="338B4E2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DBA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349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8BC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246 (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F06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86 (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EE7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58 (4.2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01A3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02 (3.0) </w:t>
            </w:r>
          </w:p>
        </w:tc>
      </w:tr>
      <w:tr w:rsidR="001C5DA2" w14:paraId="03DBFA9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3C3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662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F39D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302 (3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E31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0448 (3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D2F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614 (37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F1C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40 (36.7) </w:t>
            </w:r>
          </w:p>
        </w:tc>
      </w:tr>
      <w:tr w:rsidR="001C5DA2" w14:paraId="2F95995D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86B0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rrent tobacco smok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1FD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4FF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1294 (9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285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9070 (9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1969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090 (9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7B9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134 (9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548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02344087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4D1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F500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nl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2E1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332 (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C54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97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12F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59 (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E70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6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A1B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32A981EC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3A5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7A18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, on most or al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B60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143 (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048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82 (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B50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91 (4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2B9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70 (5.0) </w:t>
            </w:r>
          </w:p>
        </w:tc>
      </w:tr>
      <w:tr w:rsidR="001C5DA2" w14:paraId="55B8BE39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FF7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coh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818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962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309 (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214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48 (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901A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68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417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93 (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CF0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23958F4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79C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D44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889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190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497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60 (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A66E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516 (2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76A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14 (3.4) </w:t>
            </w:r>
          </w:p>
        </w:tc>
      </w:tr>
      <w:tr w:rsidR="001C5DA2" w14:paraId="4395908C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63E4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1F6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9F8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2270 (9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769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9541 (9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F8D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556 (95.2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FBB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173 (93.9) </w:t>
            </w:r>
          </w:p>
        </w:tc>
      </w:tr>
      <w:tr w:rsidR="001C5DA2" w14:paraId="53C76C76" w14:textId="77777777">
        <w:trPr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7339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ysical activity (minutes/week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BEF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72.34 (244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D4A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57.91 (238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237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87.90 (250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B44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9.3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25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4651B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</w:tr>
      <w:tr w:rsidR="001C5DA2" w14:paraId="26565730" w14:textId="77777777">
        <w:trPr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498D8C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eep duration (hours/day), Mean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6C182C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7 (0.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8C27AB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1 (0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7E9717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20 (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1B3305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44 (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253079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5B4EEA3A" w14:textId="77777777">
        <w:trPr>
          <w:trHeight w:val="8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B9C8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mil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istor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144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BFD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2065 (9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38A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9384 (9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41B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19479 (9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50EE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202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6119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</w:tr>
      <w:tr w:rsidR="001C5DA2" w14:paraId="63039BED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C8D5B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7D78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4B02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704 (4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6E55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465 (4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A242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061 (5.2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9162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78 (5.3) </w:t>
            </w:r>
          </w:p>
        </w:tc>
      </w:tr>
    </w:tbl>
    <w:p w14:paraId="1C81B10F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BMI, body mass index; PD, Parkinson’s disease; SD, standard deviation.</w:t>
      </w:r>
    </w:p>
    <w:p w14:paraId="36725DBF" w14:textId="72378FDD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C63696">
        <w:rPr>
          <w:rFonts w:ascii="Times New Roman" w:hAnsi="Times New Roman" w:cs="Times New Roman"/>
          <w:sz w:val="24"/>
          <w:szCs w:val="24"/>
        </w:rPr>
        <w:t xml:space="preserve">mean </w:t>
      </w:r>
      <w:r w:rsidR="00760AD1" w:rsidRPr="00C63696">
        <w:rPr>
          <w:rFonts w:ascii="Times New Roman" w:hAnsi="Times New Roman" w:cs="Times New Roman"/>
          <w:sz w:val="24"/>
          <w:szCs w:val="24"/>
        </w:rPr>
        <w:t>(</w:t>
      </w:r>
      <w:r w:rsidRPr="00C63696">
        <w:rPr>
          <w:rFonts w:ascii="Times New Roman" w:hAnsi="Times New Roman" w:cs="Times New Roman"/>
          <w:sz w:val="24"/>
          <w:szCs w:val="24"/>
        </w:rPr>
        <w:t>standard deviation</w:t>
      </w:r>
      <w:r w:rsidR="00760AD1" w:rsidRPr="00C63696">
        <w:rPr>
          <w:rFonts w:ascii="Times New Roman" w:hAnsi="Times New Roman" w:cs="Times New Roman"/>
          <w:sz w:val="24"/>
          <w:szCs w:val="24"/>
        </w:rPr>
        <w:t>)</w:t>
      </w:r>
      <w:r w:rsidRPr="00C63696">
        <w:rPr>
          <w:rFonts w:ascii="Times New Roman" w:hAnsi="Times New Roman" w:cs="Times New Roman"/>
          <w:sz w:val="24"/>
          <w:szCs w:val="24"/>
        </w:rPr>
        <w:t xml:space="preserve"> or n (%). The </w:t>
      </w:r>
      <w:r w:rsidR="00760AD1" w:rsidRPr="00C63696">
        <w:rPr>
          <w:rFonts w:ascii="Times New Roman" w:hAnsi="Times New Roman" w:cs="Times New Roman"/>
          <w:sz w:val="24"/>
          <w:szCs w:val="24"/>
        </w:rPr>
        <w:t>one-way ANOVA</w:t>
      </w:r>
      <w:r w:rsidRPr="00C63696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ests were used for continuous variables and χ2 tests were used for categorical variables.</w:t>
      </w:r>
    </w:p>
    <w:p w14:paraId="5C83454C" w14:textId="77777777" w:rsidR="001C5DA2" w:rsidRDefault="001C5DA2">
      <w:pPr>
        <w:rPr>
          <w:rFonts w:ascii="Times New Roman" w:hAnsi="Times New Roman" w:cs="Times New Roman"/>
        </w:rPr>
      </w:pPr>
    </w:p>
    <w:p w14:paraId="33065771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5553EF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Baseline characteristics of participants based on daytime napping </w:t>
      </w:r>
      <w:r>
        <w:rPr>
          <w:rFonts w:ascii="Times New Roman" w:eastAsia="DengXian" w:hAnsi="Times New Roman" w:cs="Times New Roman" w:hint="eastAsia"/>
          <w:sz w:val="24"/>
          <w:szCs w:val="24"/>
        </w:rPr>
        <w:t>frequency</w:t>
      </w:r>
      <w: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(First repeat imaging visit (2019+)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4"/>
        <w:gridCol w:w="2069"/>
        <w:gridCol w:w="1403"/>
        <w:gridCol w:w="1403"/>
        <w:gridCol w:w="1403"/>
        <w:gridCol w:w="1403"/>
        <w:gridCol w:w="714"/>
      </w:tblGrid>
      <w:tr w:rsidR="001C5DA2" w14:paraId="30E8663E" w14:textId="77777777">
        <w:trPr>
          <w:trHeight w:val="20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81AF0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25342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Daytime napp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4F93D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1C5DA2" w14:paraId="79BBBA73" w14:textId="77777777">
        <w:trPr>
          <w:trHeight w:val="204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340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3289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B9DA7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FFC3E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A59E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ually,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760D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74A2F8C1" w14:textId="77777777">
        <w:trPr>
          <w:trHeight w:val="20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CC88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  <w:t>Participants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D51172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B23AD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644E7B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23AC17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DA295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DEE8E9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010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ge,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9EED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6A2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2.88 (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3A2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1.95 (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B7C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3.88 (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CC77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56.03 (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D804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66253588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1012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491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C734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286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C54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33 (5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286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80 (4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DBF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3 (2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8A2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C5DA2" w14:paraId="17F58B3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93E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EA5B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52C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295 (5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E0E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132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EFB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969 (58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0D5C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4 (72.7) </w:t>
            </w:r>
          </w:p>
        </w:tc>
      </w:tr>
      <w:tr w:rsidR="001C5DA2" w14:paraId="4473315F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434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hnic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3B82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CDA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338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EB9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526 (9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DE5B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63 (9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264B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49 (9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F7688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 w:rsidR="001C5DA2" w14:paraId="0C902139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EDEB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9132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D32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4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28F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5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C03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9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6C9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FE0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40110EE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3C0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5A4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798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2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B5F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0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859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7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E3C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5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A19EB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6B86DCE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35C0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DF25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311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77 (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4DF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04 (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C39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60 (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77A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3 (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23A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3ECD6C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360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I (kg/m2)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7B3E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6C50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39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612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5.99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28C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94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72DD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26.93 (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58E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18810140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77F3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usehold income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E17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reat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an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3C6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89 (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927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2 (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9E8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22 (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26F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5 (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B8B7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C5DA2" w14:paraId="67182835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B3A4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D732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,000 to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90A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3536 (7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20B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054 (7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5E4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83 (77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BA6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99 (74.5) </w:t>
            </w:r>
          </w:p>
        </w:tc>
      </w:tr>
      <w:tr w:rsidR="001C5DA2" w14:paraId="7E713FD8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5FD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83B6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ss than 1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D42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402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DD8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06 (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D20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59 (9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F05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7 (13.9) </w:t>
            </w:r>
          </w:p>
        </w:tc>
      </w:tr>
      <w:tr w:rsidR="001C5DA2" w14:paraId="7A35BA8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3B4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E04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AFF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4 (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E168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53 (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3E2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85 (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788E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6 (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EAB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68A723DE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FE7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209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y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740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55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50FF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396 (1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FFC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19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0E1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40 (1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B35F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C5DA2" w14:paraId="7794F3E0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EC1D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070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lege or 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5FF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154 (4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BAC4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272 (4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F65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758 (46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133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24 (46.4) </w:t>
            </w:r>
          </w:p>
        </w:tc>
      </w:tr>
      <w:tr w:rsidR="001C5DA2" w14:paraId="4337E54B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E2EB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25A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3D1D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02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BC5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28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14B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70 (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EE5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4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B0D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4A9ABD42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3DE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574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230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70 (3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387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869 (3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987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602 (36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4E2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99 (37.1) </w:t>
            </w:r>
          </w:p>
        </w:tc>
      </w:tr>
      <w:tr w:rsidR="001C5DA2" w14:paraId="12C5870A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6D9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rrent tobacco smok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E5F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CE2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337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B7E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526 (9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0DB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61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E5D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0 (9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74456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 w:rsidR="001C5DA2" w14:paraId="11409D6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3E69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095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ly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A46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95 (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92F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3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A50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6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108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6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D99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71E620AE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0B3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7A3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, on most or al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BC7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49 (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267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86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2E6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52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DB3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1 (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DCF3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1759FB8D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9B3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coh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44F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126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98 (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5B5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61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C71C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3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4F2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4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DC30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 w:rsidR="001C5DA2" w14:paraId="1B0680C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0917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B26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163B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80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747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9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BF56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33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072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8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625E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5DA2" w14:paraId="09067CC6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F07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CCF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0C9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403 (9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46DD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565 (9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5AB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83 (96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BEF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5 (95.5) </w:t>
            </w:r>
          </w:p>
        </w:tc>
      </w:tr>
      <w:tr w:rsidR="001C5DA2" w14:paraId="1AB823E4" w14:textId="77777777">
        <w:trPr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5B2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ysical activity (minutes/week)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828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04.60 (243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E74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34.19 (24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98A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67.5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243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478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38.08 (234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0D97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</w:tr>
      <w:tr w:rsidR="001C5DA2" w14:paraId="79F741B9" w14:textId="77777777">
        <w:trPr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97A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eep duration (hours/day)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BEF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6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2FB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2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CC6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19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A9D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7.43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905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C5DA2" w14:paraId="3C857F53" w14:textId="77777777">
        <w:trPr>
          <w:trHeight w:val="8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14F4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mil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istory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B81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9EB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4339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306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2523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2D5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1561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3C1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55 (9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79D4" w14:textId="77777777" w:rsidR="001C5DA2" w:rsidRDefault="00C6369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 w:rsidR="001C5DA2" w14:paraId="0ECEE4C1" w14:textId="77777777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26DAA" w14:textId="77777777" w:rsidR="001C5DA2" w:rsidRDefault="001C5D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5FCC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F5F5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242 (5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89E6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142 (5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10E7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88 (5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49E2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12 (4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53855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22A8BB8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BMI, body mass index; PD, Parkinson’s disease; SD, standard deviation.</w:t>
      </w:r>
    </w:p>
    <w:p w14:paraId="253ECFE3" w14:textId="33E6186C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</w:t>
      </w:r>
      <w:bookmarkStart w:id="2" w:name="_GoBack"/>
      <w:r w:rsidRPr="00C63696">
        <w:rPr>
          <w:rFonts w:ascii="Times New Roman" w:hAnsi="Times New Roman" w:cs="Times New Roman"/>
          <w:sz w:val="24"/>
          <w:szCs w:val="24"/>
        </w:rPr>
        <w:t xml:space="preserve">presented as mean </w:t>
      </w:r>
      <w:r w:rsidR="00760AD1" w:rsidRPr="00C63696">
        <w:rPr>
          <w:rFonts w:ascii="Times New Roman" w:hAnsi="Times New Roman" w:cs="Times New Roman"/>
          <w:sz w:val="24"/>
          <w:szCs w:val="24"/>
        </w:rPr>
        <w:t>(</w:t>
      </w:r>
      <w:r w:rsidRPr="00C63696">
        <w:rPr>
          <w:rFonts w:ascii="Times New Roman" w:hAnsi="Times New Roman" w:cs="Times New Roman"/>
          <w:sz w:val="24"/>
          <w:szCs w:val="24"/>
        </w:rPr>
        <w:t>standard deviation</w:t>
      </w:r>
      <w:r w:rsidR="00760AD1" w:rsidRPr="00C63696">
        <w:rPr>
          <w:rFonts w:ascii="Times New Roman" w:hAnsi="Times New Roman" w:cs="Times New Roman"/>
          <w:sz w:val="24"/>
          <w:szCs w:val="24"/>
        </w:rPr>
        <w:t>)</w:t>
      </w:r>
      <w:r w:rsidRPr="00C63696">
        <w:rPr>
          <w:rFonts w:ascii="Times New Roman" w:hAnsi="Times New Roman" w:cs="Times New Roman"/>
          <w:sz w:val="24"/>
          <w:szCs w:val="24"/>
        </w:rPr>
        <w:t xml:space="preserve"> or n (%). The </w:t>
      </w:r>
      <w:r w:rsidR="00760AD1" w:rsidRPr="00C63696">
        <w:rPr>
          <w:rFonts w:ascii="Times New Roman" w:hAnsi="Times New Roman" w:cs="Times New Roman"/>
          <w:sz w:val="24"/>
          <w:szCs w:val="24"/>
        </w:rPr>
        <w:t>one-way ANOVA</w:t>
      </w:r>
      <w:r w:rsidRPr="00C63696">
        <w:rPr>
          <w:rFonts w:ascii="Times New Roman" w:hAnsi="Times New Roman" w:cs="Times New Roman"/>
          <w:sz w:val="24"/>
          <w:szCs w:val="24"/>
        </w:rPr>
        <w:t xml:space="preserve"> tests were used </w:t>
      </w:r>
      <w:bookmarkEnd w:id="2"/>
      <w:r>
        <w:rPr>
          <w:rFonts w:ascii="Times New Roman" w:hAnsi="Times New Roman" w:cs="Times New Roman"/>
          <w:sz w:val="24"/>
          <w:szCs w:val="24"/>
        </w:rPr>
        <w:t>for continuous variables and χ2 tests were used for categorical variables.</w:t>
      </w:r>
    </w:p>
    <w:p w14:paraId="75B9FA39" w14:textId="77777777" w:rsidR="001C5DA2" w:rsidRDefault="001C5DA2">
      <w:pPr>
        <w:rPr>
          <w:rFonts w:ascii="Times New Roman" w:hAnsi="Times New Roman" w:cs="Times New Roman"/>
        </w:rPr>
      </w:pPr>
    </w:p>
    <w:p w14:paraId="7AC156D6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2D52F1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Daytime nap frequency and Parkinson's disease prevalence when using different time points as a base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3"/>
        <w:gridCol w:w="1876"/>
        <w:gridCol w:w="2453"/>
      </w:tblGrid>
      <w:tr w:rsidR="001C5DA2" w14:paraId="7A30A7F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3C37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F676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ytime napp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DCD7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1DC6C029" w14:textId="77777777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CF7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rst repeat assessment visit (2012–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2B607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1FBDF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1C5DA2" w14:paraId="72ED10A9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72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B10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539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2(1.30-3.80) 0.004</w:t>
            </w:r>
          </w:p>
        </w:tc>
      </w:tr>
      <w:tr w:rsidR="001C5DA2" w14:paraId="2E974A65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51BC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883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4503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42(1.66-7.07) 0.001</w:t>
            </w:r>
          </w:p>
        </w:tc>
      </w:tr>
      <w:tr w:rsidR="001C5DA2" w14:paraId="0EB1AFFB" w14:textId="77777777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0DBF6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ing visit (2014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5EEC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5051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1C5DA2" w14:paraId="09BC5662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FB7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B2F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9A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04(1.80-5.12) &lt;0.001</w:t>
            </w:r>
          </w:p>
        </w:tc>
      </w:tr>
      <w:tr w:rsidR="001C5DA2" w14:paraId="3F54CED1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AB20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BF0B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E44D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18(2.11-8.27) &lt;0.001</w:t>
            </w:r>
          </w:p>
        </w:tc>
      </w:tr>
      <w:tr w:rsidR="001C5DA2" w14:paraId="3BD9D050" w14:textId="77777777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EFD6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irst repeat imagin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sit (2019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9CD56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2A61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  <w:p w14:paraId="769B38AA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5BDC809E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95EF6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CB4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0AD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(0.00-Inf) 0.999</w:t>
            </w:r>
          </w:p>
        </w:tc>
      </w:tr>
      <w:tr w:rsidR="001C5DA2" w14:paraId="56C94D81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F152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C28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5346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58(1.19-62.03) 0.033</w:t>
            </w:r>
          </w:p>
        </w:tc>
      </w:tr>
    </w:tbl>
    <w:p w14:paraId="03AF3D23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74C91113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60A0E9EE" w14:textId="77777777" w:rsidR="001C5DA2" w:rsidRDefault="001C5DA2">
      <w:pPr>
        <w:rPr>
          <w:rFonts w:ascii="Times New Roman" w:hAnsi="Times New Roman"/>
          <w:sz w:val="16"/>
          <w:szCs w:val="16"/>
        </w:rPr>
      </w:pPr>
    </w:p>
    <w:p w14:paraId="183B3C2F" w14:textId="77777777" w:rsidR="001C5DA2" w:rsidRDefault="00C63696"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3380A00E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Relationship between daytime napping duration and onset of Parkinson's disease when napping was taking place at different times (N=78141).</w:t>
      </w:r>
    </w:p>
    <w:tbl>
      <w:tblPr>
        <w:tblW w:w="7206" w:type="dxa"/>
        <w:tblLook w:val="04A0" w:firstRow="1" w:lastRow="0" w:firstColumn="1" w:lastColumn="0" w:noHBand="0" w:noVBand="1"/>
      </w:tblPr>
      <w:tblGrid>
        <w:gridCol w:w="380"/>
        <w:gridCol w:w="3419"/>
        <w:gridCol w:w="3407"/>
      </w:tblGrid>
      <w:tr w:rsidR="001C5DA2" w14:paraId="44B3028C" w14:textId="77777777">
        <w:trPr>
          <w:trHeight w:val="45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90F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e period for taking n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F253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439C3B1B" w14:textId="77777777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99C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5150130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A79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:00am-12:00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F63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(1.00-1.01) 0.107</w:t>
            </w:r>
          </w:p>
        </w:tc>
      </w:tr>
      <w:tr w:rsidR="001C5DA2" w14:paraId="5E2E17B5" w14:textId="77777777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567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32D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:00pm-15:00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7E9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2 (1.01-1.03) &lt;0.001</w:t>
            </w:r>
          </w:p>
        </w:tc>
      </w:tr>
      <w:tr w:rsidR="001C5DA2" w14:paraId="15B28F2E" w14:textId="77777777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0651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2807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:00pm-18:00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46302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1 (1.00-1.02) 0.001</w:t>
            </w:r>
          </w:p>
        </w:tc>
      </w:tr>
    </w:tbl>
    <w:bookmarkEnd w:id="3"/>
    <w:p w14:paraId="7E2B9BF8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6A0B6523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5233ED38" w14:textId="77777777" w:rsidR="001C5DA2" w:rsidRDefault="00C63696"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2D2060B3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Association between daytime napping and incident Parkinson’s </w:t>
      </w:r>
      <w:r>
        <w:rPr>
          <w:rFonts w:ascii="Times New Roman" w:eastAsia="DengXian" w:hAnsi="Times New Roman" w:cs="Times New Roman"/>
          <w:sz w:val="24"/>
          <w:szCs w:val="24"/>
        </w:rPr>
        <w:t>disease after excluding participants who experienced an outcome event within the first two years of follow-up.</w:t>
      </w:r>
    </w:p>
    <w:tbl>
      <w:tblPr>
        <w:tblW w:w="98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952"/>
        <w:gridCol w:w="2772"/>
        <w:gridCol w:w="3432"/>
      </w:tblGrid>
      <w:tr w:rsidR="001C5DA2" w14:paraId="29FA3CEF" w14:textId="77777777">
        <w:trPr>
          <w:trHeight w:val="42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A875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63BE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size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4714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500D2735" w14:textId="77777777">
        <w:trPr>
          <w:trHeight w:val="42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60A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80F7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59E7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623 (5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5E4F1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30187E56" w14:textId="77777777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EDC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B6B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93D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062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039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02-1.23) 0.016</w:t>
            </w:r>
          </w:p>
        </w:tc>
      </w:tr>
      <w:tr w:rsidR="001C5DA2" w14:paraId="110015A1" w14:textId="77777777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3669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43F7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2CAE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54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F25F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 (1.13-1.53) &lt;0.001</w:t>
            </w:r>
          </w:p>
        </w:tc>
      </w:tr>
      <w:tr w:rsidR="001C5DA2" w14:paraId="5DFD54BC" w14:textId="77777777">
        <w:trPr>
          <w:trHeight w:val="4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4A6B0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F7AA9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58BA5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35 (2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F1D17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09B5DABE" w14:textId="77777777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8AB5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9919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16E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912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4B101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(0.67-1.21) 0.477</w:t>
            </w:r>
          </w:p>
        </w:tc>
      </w:tr>
      <w:tr w:rsidR="001C5DA2" w14:paraId="73CC151C" w14:textId="77777777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5531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39D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5FF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90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C754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(1.13-2.22) 0.007</w:t>
            </w:r>
          </w:p>
        </w:tc>
      </w:tr>
      <w:tr w:rsidR="001C5DA2" w14:paraId="339E754F" w14:textId="77777777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2B7B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5F2B6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1816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(1.00-1.01) &lt;0.001</w:t>
            </w:r>
          </w:p>
        </w:tc>
      </w:tr>
    </w:tbl>
    <w:p w14:paraId="61071B35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68ABB357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1E0C10CF" w14:textId="77777777" w:rsidR="001C5DA2" w:rsidRDefault="00C6369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FEDA6DF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sociation between daytim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napping and incident Parkinson’s disease after excluding participants who experienced an outcome event within the first four years of follow-up.</w:t>
      </w:r>
    </w:p>
    <w:tbl>
      <w:tblPr>
        <w:tblW w:w="10076" w:type="dxa"/>
        <w:jc w:val="center"/>
        <w:tblLook w:val="04A0" w:firstRow="1" w:lastRow="0" w:firstColumn="1" w:lastColumn="0" w:noHBand="0" w:noVBand="1"/>
      </w:tblPr>
      <w:tblGrid>
        <w:gridCol w:w="1665"/>
        <w:gridCol w:w="1935"/>
        <w:gridCol w:w="2748"/>
        <w:gridCol w:w="3728"/>
      </w:tblGrid>
      <w:tr w:rsidR="001C5DA2" w14:paraId="069188A5" w14:textId="77777777">
        <w:trPr>
          <w:trHeight w:val="55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7926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847A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size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150B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24B45B7B" w14:textId="77777777">
        <w:trPr>
          <w:trHeight w:val="55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DC9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A32F2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3D26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566(5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B122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4E0E76CD" w14:textId="77777777">
        <w:trPr>
          <w:trHeight w:val="5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342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BE64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F6B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007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C19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.13 (1.03-1.24) 0.013</w:t>
            </w:r>
          </w:p>
        </w:tc>
      </w:tr>
      <w:tr w:rsidR="001C5DA2" w14:paraId="7DE740CF" w14:textId="77777777">
        <w:trPr>
          <w:trHeight w:val="5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0721D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67BA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1B90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537(5.2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5721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.30 (1.11-1.52) 0.001</w:t>
            </w:r>
          </w:p>
        </w:tc>
      </w:tr>
      <w:tr w:rsidR="001C5DA2" w14:paraId="14BADA36" w14:textId="77777777">
        <w:trPr>
          <w:trHeight w:val="5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E3E9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A3BDDB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B771B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828(2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18C2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33F6B0B5" w14:textId="77777777">
        <w:trPr>
          <w:trHeight w:val="5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210D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313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942FD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904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FCA29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(0.69-1.27) 0.656</w:t>
            </w:r>
          </w:p>
        </w:tc>
      </w:tr>
      <w:tr w:rsidR="001C5DA2" w14:paraId="6C2006E7" w14:textId="77777777">
        <w:trPr>
          <w:trHeight w:val="5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5E38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685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=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EEAC1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385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C2B2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.6(1.13-2.27) 0.008</w:t>
            </w:r>
          </w:p>
        </w:tc>
      </w:tr>
      <w:tr w:rsidR="001C5DA2" w14:paraId="0B74A14A" w14:textId="77777777">
        <w:trPr>
          <w:trHeight w:val="5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5AB4E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798BA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F67F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00 (1.00-1.01) &lt;0.001 </w:t>
            </w:r>
          </w:p>
        </w:tc>
      </w:tr>
    </w:tbl>
    <w:p w14:paraId="145C4198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324D100E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516DA687" w14:textId="77777777" w:rsidR="001C5DA2" w:rsidRDefault="001C5DA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69A60C8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7FCD66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sociation between daytime napping and incident Parkinson’s disease after excluding participants who self-reported Parkinson's disease.</w:t>
      </w:r>
    </w:p>
    <w:tbl>
      <w:tblPr>
        <w:tblW w:w="10245" w:type="dxa"/>
        <w:tblLook w:val="04A0" w:firstRow="1" w:lastRow="0" w:firstColumn="1" w:lastColumn="0" w:noHBand="0" w:noVBand="1"/>
      </w:tblPr>
      <w:tblGrid>
        <w:gridCol w:w="1720"/>
        <w:gridCol w:w="2000"/>
        <w:gridCol w:w="2840"/>
        <w:gridCol w:w="3685"/>
      </w:tblGrid>
      <w:tr w:rsidR="001C5DA2" w14:paraId="3DECC742" w14:textId="77777777">
        <w:trPr>
          <w:trHeight w:val="519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7758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64B41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size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D3CA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31BFF5CE" w14:textId="77777777">
        <w:trPr>
          <w:trHeight w:val="4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5091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B8B1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F36D8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608 (5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DF07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5519ECA1" w14:textId="77777777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A61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B54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1193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064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3F0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13 (1.03-1.23) 0.009</w:t>
            </w:r>
          </w:p>
        </w:tc>
      </w:tr>
      <w:tr w:rsidR="001C5DA2" w14:paraId="71C4CCAC" w14:textId="77777777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7AFBB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D919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6527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59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95D97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3 (1.15-1.55) &lt;0.001</w:t>
            </w:r>
          </w:p>
        </w:tc>
      </w:tr>
      <w:tr w:rsidR="001C5DA2" w14:paraId="65E30236" w14:textId="77777777">
        <w:trPr>
          <w:trHeight w:val="4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CDAE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965923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E6544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33 (2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CFDD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520358F8" w14:textId="77777777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8BB0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5E4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95FF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907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271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 (0.66-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 0</w:t>
            </w:r>
            <w:r>
              <w:rPr>
                <w:rFonts w:ascii="Times New Roman" w:hAnsi="Times New Roman"/>
                <w:sz w:val="24"/>
                <w:szCs w:val="24"/>
              </w:rPr>
              <w:t>.391</w:t>
            </w:r>
          </w:p>
        </w:tc>
      </w:tr>
      <w:tr w:rsidR="001C5DA2" w14:paraId="7314A7B0" w14:textId="77777777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8F8D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F6C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=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D90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385 (17.1%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06F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54 (1.10-2.1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 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1</w:t>
            </w:r>
          </w:p>
        </w:tc>
      </w:tr>
      <w:tr w:rsidR="001C5DA2" w14:paraId="623259C9" w14:textId="77777777">
        <w:trPr>
          <w:trHeight w:val="5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1FE1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2E0C55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9BC71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01 (1.00-1.01) &lt;0.001</w:t>
            </w:r>
          </w:p>
        </w:tc>
      </w:tr>
    </w:tbl>
    <w:p w14:paraId="40AB51FB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0774DB7C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2914DA99" w14:textId="77777777" w:rsidR="001C5DA2" w:rsidRDefault="00C6369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012DC0D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sociation between daytime napping and incident Parkinson’s disease after excluding participants who worked night shifts. </w:t>
      </w:r>
    </w:p>
    <w:tbl>
      <w:tblPr>
        <w:tblW w:w="10136" w:type="dxa"/>
        <w:tblLook w:val="04A0" w:firstRow="1" w:lastRow="0" w:firstColumn="1" w:lastColumn="0" w:noHBand="0" w:noVBand="1"/>
      </w:tblPr>
      <w:tblGrid>
        <w:gridCol w:w="1717"/>
        <w:gridCol w:w="1995"/>
        <w:gridCol w:w="2749"/>
        <w:gridCol w:w="3675"/>
      </w:tblGrid>
      <w:tr w:rsidR="001C5DA2" w14:paraId="4F629B39" w14:textId="77777777">
        <w:trPr>
          <w:trHeight w:val="489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0A89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0F98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ample size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1AB3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078D240E" w14:textId="77777777">
        <w:trPr>
          <w:trHeight w:val="4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9BAA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AAE73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62D6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697 (57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B8E09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016B0134" w14:textId="77777777">
        <w:trPr>
          <w:trHeight w:val="4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D1B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9F9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479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863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164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 (1.03-1.23) 0.011</w:t>
            </w:r>
          </w:p>
        </w:tc>
      </w:tr>
      <w:tr w:rsidR="001C5DA2" w14:paraId="45D4CAB6" w14:textId="77777777">
        <w:trPr>
          <w:trHeight w:val="46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9DAD9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D57B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B55F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61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CE83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 (1.14-1.55) &lt;0.001</w:t>
            </w:r>
          </w:p>
        </w:tc>
      </w:tr>
      <w:tr w:rsidR="001C5DA2" w14:paraId="5E13CA9A" w14:textId="77777777">
        <w:trPr>
          <w:trHeight w:val="4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718E5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6DB05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12B73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0395 (26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ADED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54A8EB9E" w14:textId="77777777">
        <w:trPr>
          <w:trHeight w:val="46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505062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A2A7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E5D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278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543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90 (0.67-1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 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494</w:t>
            </w:r>
          </w:p>
        </w:tc>
      </w:tr>
      <w:tr w:rsidR="001C5DA2" w14:paraId="5897998F" w14:textId="77777777">
        <w:trPr>
          <w:trHeight w:val="46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63EF3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D7450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FEC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2831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BAD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.57 (1.12-2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 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009</w:t>
            </w:r>
          </w:p>
        </w:tc>
      </w:tr>
      <w:tr w:rsidR="001C5DA2" w14:paraId="160C40D7" w14:textId="77777777">
        <w:trPr>
          <w:trHeight w:val="4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EAE4A8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52D57A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D477F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.00 (1.00-1.01) &lt;0.001 </w:t>
            </w:r>
          </w:p>
        </w:tc>
      </w:tr>
    </w:tbl>
    <w:p w14:paraId="6F202B6E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402F050F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66E1F214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sociation between daytime napping and incident Parkinson’s disease after excluding participants with sleep disorders</w:t>
      </w:r>
    </w:p>
    <w:tbl>
      <w:tblPr>
        <w:tblW w:w="10190" w:type="dxa"/>
        <w:tblLook w:val="04A0" w:firstRow="1" w:lastRow="0" w:firstColumn="1" w:lastColumn="0" w:noHBand="0" w:noVBand="1"/>
      </w:tblPr>
      <w:tblGrid>
        <w:gridCol w:w="1755"/>
        <w:gridCol w:w="2039"/>
        <w:gridCol w:w="2810"/>
        <w:gridCol w:w="3586"/>
      </w:tblGrid>
      <w:tr w:rsidR="001C5DA2" w14:paraId="139FD97E" w14:textId="77777777">
        <w:trPr>
          <w:trHeight w:val="519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10DD1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FF279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ample size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9F3422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(95%CI)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4FCC0616" w14:textId="77777777">
        <w:trPr>
          <w:trHeight w:val="49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61C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1988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7B8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557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7C7E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20F8A431" w14:textId="77777777">
        <w:trPr>
          <w:trHeight w:val="4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63C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B288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BAD4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025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01F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13 (1.03-1.24) 0.011</w:t>
            </w:r>
          </w:p>
        </w:tc>
      </w:tr>
      <w:tr w:rsidR="001C5DA2" w14:paraId="0F2CB0E0" w14:textId="77777777">
        <w:trPr>
          <w:trHeight w:val="4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FA84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728F2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AA9A6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934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B281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0 (1.11-1.53) 0.001</w:t>
            </w:r>
          </w:p>
        </w:tc>
      </w:tr>
      <w:tr w:rsidR="001C5DA2" w14:paraId="6D81FB0D" w14:textId="77777777">
        <w:trPr>
          <w:trHeight w:val="49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8A4AA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5EDB3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D5C39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07 (2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7BED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</w:tr>
      <w:tr w:rsidR="001C5DA2" w14:paraId="79FF51BD" w14:textId="77777777">
        <w:trPr>
          <w:trHeight w:val="4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89089A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BBE8E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39C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466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9297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 (0.68-1.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1C5DA2" w14:paraId="0E4F6DD3" w14:textId="77777777">
        <w:trPr>
          <w:trHeight w:val="4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EFCA4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E121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98F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10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402E1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3 (1.15-2.31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)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1C5DA2" w14:paraId="281A0629" w14:textId="77777777">
        <w:trPr>
          <w:trHeight w:val="51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34E357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02301C" w14:textId="77777777" w:rsidR="001C5DA2" w:rsidRDefault="00C636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FC822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0 (1.00-1.01) &lt;0.001</w:t>
            </w:r>
          </w:p>
        </w:tc>
      </w:tr>
    </w:tbl>
    <w:p w14:paraId="096B0D44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6AE8B049" w14:textId="77777777" w:rsidR="001C5DA2" w:rsidRDefault="00C63696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7BBFBE67" w14:textId="77777777" w:rsidR="001C5DA2" w:rsidRDefault="001C5DA2">
      <w:pPr>
        <w:rPr>
          <w:rFonts w:ascii="Times New Roman" w:hAnsi="Times New Roman" w:cs="Times New Roman"/>
        </w:rPr>
      </w:pPr>
    </w:p>
    <w:p w14:paraId="05F86630" w14:textId="77777777" w:rsidR="001C5DA2" w:rsidRDefault="001C5DA2">
      <w:pPr>
        <w:rPr>
          <w:rFonts w:ascii="Times New Roman" w:hAnsi="Times New Roman" w:cs="Times New Roman"/>
        </w:rPr>
      </w:pPr>
    </w:p>
    <w:p w14:paraId="25750127" w14:textId="77777777" w:rsidR="001C5DA2" w:rsidRDefault="001C5DA2">
      <w:pPr>
        <w:rPr>
          <w:rFonts w:ascii="Times New Roman" w:hAnsi="Times New Roman" w:cs="Times New Roman"/>
        </w:rPr>
      </w:pPr>
    </w:p>
    <w:p w14:paraId="14B9F41C" w14:textId="77777777" w:rsidR="001C5DA2" w:rsidRDefault="001C5DA2">
      <w:pPr>
        <w:rPr>
          <w:rFonts w:ascii="Times New Roman" w:hAnsi="Times New Roman" w:cs="Times New Roman"/>
        </w:rPr>
      </w:pPr>
    </w:p>
    <w:p w14:paraId="3CD69FD4" w14:textId="77777777" w:rsidR="001C5DA2" w:rsidRDefault="001C5DA2">
      <w:pPr>
        <w:rPr>
          <w:rFonts w:ascii="Times New Roman" w:hAnsi="Times New Roman" w:cs="Times New Roman"/>
        </w:rPr>
      </w:pPr>
    </w:p>
    <w:p w14:paraId="10BE50B3" w14:textId="77777777" w:rsidR="001C5DA2" w:rsidRDefault="001C5DA2">
      <w:pPr>
        <w:rPr>
          <w:rFonts w:ascii="Times New Roman" w:hAnsi="Times New Roman" w:cs="Times New Roman"/>
        </w:rPr>
      </w:pPr>
    </w:p>
    <w:p w14:paraId="702A9DD8" w14:textId="77777777" w:rsidR="001C5DA2" w:rsidRDefault="001C5DA2">
      <w:pPr>
        <w:rPr>
          <w:rFonts w:ascii="Times New Roman" w:hAnsi="Times New Roman" w:cs="Times New Roman"/>
        </w:rPr>
      </w:pPr>
    </w:p>
    <w:p w14:paraId="2DF657DD" w14:textId="77777777" w:rsidR="001C5DA2" w:rsidRDefault="001C5DA2">
      <w:pPr>
        <w:rPr>
          <w:rFonts w:ascii="Times New Roman" w:hAnsi="Times New Roman" w:cs="Times New Roman"/>
        </w:rPr>
      </w:pPr>
    </w:p>
    <w:p w14:paraId="5E957E71" w14:textId="77777777" w:rsidR="001C5DA2" w:rsidRDefault="001C5DA2">
      <w:pPr>
        <w:rPr>
          <w:rFonts w:ascii="Times New Roman" w:hAnsi="Times New Roman" w:cs="Times New Roman"/>
        </w:rPr>
      </w:pPr>
    </w:p>
    <w:p w14:paraId="2820A7FE" w14:textId="77777777" w:rsidR="001C5DA2" w:rsidRDefault="001C5DA2">
      <w:pPr>
        <w:rPr>
          <w:rFonts w:ascii="Times New Roman" w:hAnsi="Times New Roman" w:cs="Times New Roman"/>
        </w:rPr>
      </w:pPr>
    </w:p>
    <w:p w14:paraId="07D9872E" w14:textId="77777777" w:rsidR="001C5DA2" w:rsidRDefault="001C5DA2">
      <w:pPr>
        <w:rPr>
          <w:rFonts w:ascii="Times New Roman" w:hAnsi="Times New Roman" w:cs="Times New Roman"/>
        </w:rPr>
      </w:pPr>
    </w:p>
    <w:p w14:paraId="3F23A343" w14:textId="77777777" w:rsidR="001C5DA2" w:rsidRDefault="001C5DA2">
      <w:pPr>
        <w:rPr>
          <w:rFonts w:ascii="Times New Roman" w:hAnsi="Times New Roman" w:cs="Times New Roman"/>
        </w:rPr>
      </w:pPr>
    </w:p>
    <w:p w14:paraId="553B19FB" w14:textId="77777777" w:rsidR="001C5DA2" w:rsidRDefault="001C5DA2">
      <w:pPr>
        <w:rPr>
          <w:rFonts w:ascii="Times New Roman" w:hAnsi="Times New Roman" w:cs="Times New Roman"/>
        </w:rPr>
      </w:pPr>
    </w:p>
    <w:p w14:paraId="57608773" w14:textId="77777777" w:rsidR="001C5DA2" w:rsidRDefault="001C5DA2">
      <w:pPr>
        <w:rPr>
          <w:rFonts w:ascii="Times New Roman" w:hAnsi="Times New Roman" w:cs="Times New Roman"/>
        </w:rPr>
      </w:pPr>
    </w:p>
    <w:p w14:paraId="2D393BBE" w14:textId="77777777" w:rsidR="001C5DA2" w:rsidRDefault="001C5DA2">
      <w:pPr>
        <w:rPr>
          <w:rFonts w:ascii="Times New Roman" w:hAnsi="Times New Roman" w:cs="Times New Roman"/>
        </w:rPr>
      </w:pPr>
    </w:p>
    <w:p w14:paraId="07B5B042" w14:textId="77777777" w:rsidR="001C5DA2" w:rsidRDefault="001C5DA2">
      <w:pPr>
        <w:rPr>
          <w:rFonts w:ascii="Times New Roman" w:hAnsi="Times New Roman" w:cs="Times New Roman"/>
        </w:rPr>
      </w:pPr>
    </w:p>
    <w:p w14:paraId="60378B59" w14:textId="77777777" w:rsidR="001C5DA2" w:rsidRDefault="001C5DA2">
      <w:pPr>
        <w:rPr>
          <w:rFonts w:ascii="Times New Roman" w:hAnsi="Times New Roman" w:cs="Times New Roman"/>
        </w:rPr>
      </w:pPr>
    </w:p>
    <w:p w14:paraId="4DE9B816" w14:textId="77777777" w:rsidR="001C5DA2" w:rsidRDefault="001C5DA2">
      <w:pPr>
        <w:rPr>
          <w:rFonts w:ascii="Times New Roman" w:hAnsi="Times New Roman" w:cs="Times New Roman"/>
        </w:rPr>
      </w:pPr>
    </w:p>
    <w:p w14:paraId="1A480D45" w14:textId="77777777" w:rsidR="001C5DA2" w:rsidRDefault="001C5DA2">
      <w:pPr>
        <w:rPr>
          <w:rFonts w:ascii="Times New Roman" w:hAnsi="Times New Roman" w:cs="Times New Roman"/>
        </w:rPr>
      </w:pPr>
    </w:p>
    <w:p w14:paraId="5931CB69" w14:textId="77777777" w:rsidR="001C5DA2" w:rsidRDefault="001C5DA2">
      <w:pPr>
        <w:rPr>
          <w:rFonts w:ascii="Times New Roman" w:hAnsi="Times New Roman" w:cs="Times New Roman"/>
        </w:rPr>
      </w:pPr>
    </w:p>
    <w:p w14:paraId="66554F96" w14:textId="77777777" w:rsidR="001C5DA2" w:rsidRDefault="001C5DA2">
      <w:pPr>
        <w:rPr>
          <w:rFonts w:ascii="Times New Roman" w:hAnsi="Times New Roman" w:cs="Times New Roman"/>
        </w:rPr>
      </w:pPr>
    </w:p>
    <w:p w14:paraId="71DB2287" w14:textId="77777777" w:rsidR="001C5DA2" w:rsidRDefault="001C5DA2">
      <w:pPr>
        <w:rPr>
          <w:rFonts w:ascii="Times New Roman" w:hAnsi="Times New Roman" w:cs="Times New Roman"/>
        </w:rPr>
      </w:pPr>
    </w:p>
    <w:p w14:paraId="7EC88A9A" w14:textId="77777777" w:rsidR="001C5DA2" w:rsidRDefault="001C5DA2">
      <w:pPr>
        <w:rPr>
          <w:rFonts w:ascii="Times New Roman" w:hAnsi="Times New Roman" w:cs="Times New Roman"/>
        </w:rPr>
      </w:pPr>
    </w:p>
    <w:p w14:paraId="6E7A35FF" w14:textId="77777777" w:rsidR="001C5DA2" w:rsidRDefault="001C5DA2">
      <w:pPr>
        <w:rPr>
          <w:rFonts w:ascii="Times New Roman" w:hAnsi="Times New Roman" w:cs="Times New Roman"/>
        </w:rPr>
      </w:pPr>
    </w:p>
    <w:p w14:paraId="617661CF" w14:textId="77777777" w:rsidR="001C5DA2" w:rsidRDefault="001C5DA2">
      <w:pPr>
        <w:rPr>
          <w:rFonts w:ascii="Times New Roman" w:hAnsi="Times New Roman" w:cs="Times New Roman"/>
        </w:rPr>
      </w:pPr>
    </w:p>
    <w:p w14:paraId="15932AE1" w14:textId="77777777" w:rsidR="001C5DA2" w:rsidRDefault="001C5DA2">
      <w:pPr>
        <w:rPr>
          <w:rFonts w:ascii="Times New Roman" w:hAnsi="Times New Roman" w:cs="Times New Roman"/>
        </w:rPr>
      </w:pPr>
    </w:p>
    <w:p w14:paraId="49E0A3B3" w14:textId="77777777" w:rsidR="001C5DA2" w:rsidRDefault="001C5DA2">
      <w:pPr>
        <w:rPr>
          <w:rFonts w:ascii="Times New Roman" w:hAnsi="Times New Roman" w:cs="Times New Roman"/>
        </w:rPr>
      </w:pPr>
    </w:p>
    <w:p w14:paraId="49F4D914" w14:textId="77777777" w:rsidR="001C5DA2" w:rsidRDefault="001C5DA2">
      <w:pPr>
        <w:rPr>
          <w:rFonts w:ascii="Times New Roman" w:hAnsi="Times New Roman" w:cs="Times New Roman"/>
        </w:rPr>
      </w:pPr>
    </w:p>
    <w:p w14:paraId="51389FF1" w14:textId="77777777" w:rsidR="001C5DA2" w:rsidRDefault="001C5DA2">
      <w:pPr>
        <w:rPr>
          <w:rFonts w:ascii="Times New Roman" w:hAnsi="Times New Roman" w:cs="Times New Roman"/>
        </w:rPr>
      </w:pPr>
    </w:p>
    <w:p w14:paraId="045CCBED" w14:textId="77777777" w:rsidR="001C5DA2" w:rsidRDefault="001C5DA2">
      <w:pPr>
        <w:rPr>
          <w:rFonts w:ascii="Times New Roman" w:hAnsi="Times New Roman" w:cs="Times New Roman"/>
        </w:rPr>
      </w:pPr>
    </w:p>
    <w:p w14:paraId="770801BC" w14:textId="77777777" w:rsidR="001C5DA2" w:rsidRDefault="00C63696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ssociations between daytime napping and incident Parkinson’s disease by treating all-cause death as a competing risk</w:t>
      </w:r>
    </w:p>
    <w:tbl>
      <w:tblPr>
        <w:tblW w:w="104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3175"/>
        <w:gridCol w:w="3371"/>
        <w:gridCol w:w="1793"/>
      </w:tblGrid>
      <w:tr w:rsidR="001C5DA2" w14:paraId="7A8A706E" w14:textId="77777777">
        <w:trPr>
          <w:trHeight w:val="537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783C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84F14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E728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D859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6BE2ECBF" w14:textId="77777777">
        <w:trPr>
          <w:trHeight w:val="537"/>
        </w:trPr>
        <w:tc>
          <w:tcPr>
            <w:tcW w:w="2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081ADB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FB16CE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6AF1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88994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7DE2ED53" w14:textId="77777777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507F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14B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999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(0.94-1.1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1E960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</w:tr>
      <w:tr w:rsidR="001C5DA2" w14:paraId="40C22220" w14:textId="77777777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7871C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6FDA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ually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F0B7A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(1.01-1.48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8062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1C5DA2" w14:paraId="050E5DA6" w14:textId="77777777">
        <w:trPr>
          <w:trHeight w:val="537"/>
        </w:trPr>
        <w:tc>
          <w:tcPr>
            <w:tcW w:w="20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3F26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ing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98206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20035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2CADA5" w14:textId="77777777" w:rsidR="001C5DA2" w:rsidRDefault="001C5D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3AD8D610" w14:textId="77777777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B6074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00FFF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 hour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2528D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7(0.96-1.18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5A573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1C5DA2" w14:paraId="13ADC1E8" w14:textId="77777777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00E0" w14:textId="77777777" w:rsidR="001C5DA2" w:rsidRDefault="001C5D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35BC8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hour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4C94C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(1.28-1.63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CB2095" w14:textId="77777777" w:rsidR="001C5DA2" w:rsidRDefault="00C636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BF4A997" w14:textId="77777777" w:rsidR="001C5DA2" w:rsidRDefault="00C63696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: H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azard ratio; BMI, body mass index.</w:t>
      </w:r>
    </w:p>
    <w:p w14:paraId="441AC432" w14:textId="77777777" w:rsidR="001C5DA2" w:rsidRDefault="00C636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adjusted for age, sex, race, household income, education, BMI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urrent tobacco smok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hys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tivity</w:t>
      </w:r>
      <w:r>
        <w:rPr>
          <w:rFonts w:ascii="Times New Roman" w:hAnsi="Times New Roman"/>
          <w:sz w:val="24"/>
          <w:szCs w:val="24"/>
        </w:rPr>
        <w:t xml:space="preserve">, alcohol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leep duration, and 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isto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arkinson</w:t>
      </w:r>
      <w:r>
        <w:rPr>
          <w:rFonts w:ascii="Times New Roman" w:hAnsi="Times New Roman"/>
          <w:sz w:val="24"/>
          <w:szCs w:val="24"/>
        </w:rPr>
        <w:t xml:space="preserve">’s </w:t>
      </w:r>
      <w:r>
        <w:rPr>
          <w:rFonts w:ascii="Times New Roman" w:hAnsi="Times New Roman" w:hint="eastAsia"/>
          <w:sz w:val="24"/>
          <w:szCs w:val="24"/>
        </w:rPr>
        <w:t>disease</w:t>
      </w:r>
      <w:r>
        <w:rPr>
          <w:rFonts w:ascii="Times New Roman" w:hAnsi="Times New Roman"/>
          <w:sz w:val="24"/>
          <w:szCs w:val="24"/>
        </w:rPr>
        <w:t>.</w:t>
      </w:r>
    </w:p>
    <w:p w14:paraId="51E590CC" w14:textId="77777777" w:rsidR="001C5DA2" w:rsidRDefault="001C5DA2">
      <w:pPr>
        <w:widowControl/>
        <w:jc w:val="left"/>
        <w:rPr>
          <w:rFonts w:ascii="Times New Roman" w:hAnsi="Times New Roman" w:cs="Times New Roman"/>
        </w:rPr>
      </w:pPr>
    </w:p>
    <w:p w14:paraId="6EF0CBC1" w14:textId="77777777" w:rsidR="001C5DA2" w:rsidRDefault="001C5DA2">
      <w:pPr>
        <w:rPr>
          <w:rFonts w:ascii="Times New Roman" w:hAnsi="Times New Roman" w:cs="Times New Roman"/>
        </w:rPr>
      </w:pPr>
    </w:p>
    <w:p w14:paraId="26C5AFAA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F0CCAD" w14:textId="77777777" w:rsidR="001C5DA2" w:rsidRDefault="001C5DA2">
      <w:pPr>
        <w:widowControl/>
        <w:jc w:val="left"/>
        <w:rPr>
          <w:rFonts w:ascii="Times New Roman" w:hAnsi="Times New Roman" w:cs="Times New Roman"/>
        </w:rPr>
      </w:pPr>
    </w:p>
    <w:p w14:paraId="18E8BA01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alysis of the association between daytime napping and PD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directional two-sample Mendelian randomiz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4932"/>
        <w:gridCol w:w="1896"/>
        <w:gridCol w:w="2616"/>
        <w:gridCol w:w="990"/>
      </w:tblGrid>
      <w:tr w:rsidR="001C5DA2" w14:paraId="262A079E" w14:textId="77777777">
        <w:trPr>
          <w:trHeight w:val="327"/>
        </w:trPr>
        <w:tc>
          <w:tcPr>
            <w:tcW w:w="4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3471D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FFDE6E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050AEF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815F18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61004AD8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73017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s of daytime napping on PD inciden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0B9CC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SNP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8B404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2D115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452E8A0B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86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3D9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0A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72 (0.228 to 7.1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A21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</w:tr>
      <w:tr w:rsidR="001C5DA2" w14:paraId="51926058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AB5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6FF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240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9 (0.357 to 1.2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5E8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1C5DA2" w14:paraId="02978759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011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nverse varianc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73A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977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6 (0.510 to 1.304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D39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1C5DA2" w14:paraId="36592DE2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05D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Multiplicative random effects mode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34B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1343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CF86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59CFA891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07A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4F4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7CA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8 (0.127 to 3.1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FF3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</w:tr>
      <w:tr w:rsidR="001C5DA2" w14:paraId="7B28678D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A19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BCD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051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4 (0.140 to 1.7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B7F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</w:tr>
      <w:tr w:rsidR="001C5DA2" w14:paraId="5E7A11DC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90D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9BC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6EB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6 (0.510 to 1.3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717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</w:tr>
      <w:tr w:rsidR="001C5DA2" w14:paraId="71C9898A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1C2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iotropy te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1DD1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B01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5CE5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0E083CA9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76D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R Egg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95FC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CA01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399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</w:tr>
      <w:tr w:rsidR="001C5DA2" w14:paraId="449DBF43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DAF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 global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DBF8B7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E16D4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2B27A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7 </w:t>
            </w:r>
          </w:p>
        </w:tc>
      </w:tr>
      <w:tr w:rsidR="001C5DA2" w14:paraId="01DC10E9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35A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geneity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79DFA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859B9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AE400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6ECC5B31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7A7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W Cochrane Q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B79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8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3D2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C40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1C5DA2" w14:paraId="4920BC14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636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 Cochrane Q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99695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4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2EC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66C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 w:rsidR="001C5DA2" w14:paraId="18D80A0D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38AA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768CB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938A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D20D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3924F2F1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06599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F-valu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A7803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401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EDDA8D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E62BA4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6DB02BDF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88E28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tic liability to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n daytime napping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66A90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SNP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708CC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eta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D4759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47410DD6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FA2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8D6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885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2 (-0.002 to 0.06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C52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1C5DA2" w14:paraId="23C0F198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B75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597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2F8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 (-0.007 to 0.0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2D3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</w:tr>
      <w:tr w:rsidR="001C5DA2" w14:paraId="50BFD848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158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D16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876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 (-0.006 to 0.022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679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1C5DA2" w14:paraId="19BA5E53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267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Multiplicative random effects mode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4534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B3EF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9BB5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6F489497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5B6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B88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416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 (-0.009 to 0.01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B3C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</w:tr>
      <w:tr w:rsidR="001C5DA2" w14:paraId="6AAA7D29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4BE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EDA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DD4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 (-0.009 to 0.01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2A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1C5DA2" w14:paraId="152B1B10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8EB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25B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E2A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 (-0.006 to 0.0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BB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1C5DA2" w14:paraId="3264CA0E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F57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iotropy te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19CB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5DBC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B8BC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2B9B447C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590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 Intercep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F2A8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F3F1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476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1C5DA2" w14:paraId="26E4728C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004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 global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DA2BE3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D26E9F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EA845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5DA2" w14:paraId="7CDF21DF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366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geneity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32190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F8048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D3869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7BC5E182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721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W Cochrane Q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46A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.25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747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015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5DA2" w14:paraId="6A2AEE2D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2AF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R Egg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chrane Q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A13CF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.5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7CD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2B0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5DA2" w14:paraId="7220BF59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1742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88E97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2D54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EB3A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28F43527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59AAC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F-valu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9481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983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EA1CC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DEFC" w14:textId="77777777" w:rsidR="001C5DA2" w:rsidRDefault="001C5D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A7D736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ld represent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0.05 </w:t>
      </w:r>
      <w:r>
        <w:rPr>
          <w:rFonts w:ascii="Times New Roman" w:hAnsi="Times New Roman" w:cs="Times New Roman"/>
        </w:rPr>
        <w:br w:type="page"/>
      </w:r>
    </w:p>
    <w:p w14:paraId="30F7F561" w14:textId="77777777" w:rsidR="001C5DA2" w:rsidRDefault="00C6369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15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sz w:val="24"/>
          <w:szCs w:val="24"/>
        </w:rPr>
        <w:t xml:space="preserve">F-statistics for individual instruments in two-sample Mendelian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randomisation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 xml:space="preserve"> analysis</w:t>
      </w:r>
    </w:p>
    <w:p w14:paraId="338D5E02" w14:textId="77777777" w:rsidR="001C5DA2" w:rsidRDefault="001C5DA2">
      <w:pPr>
        <w:rPr>
          <w:rFonts w:ascii="DengXian" w:eastAsia="DengXian" w:hAnsi="DengXian" w:cs="Times New Roman"/>
        </w:rPr>
      </w:pPr>
    </w:p>
    <w:tbl>
      <w:tblPr>
        <w:tblW w:w="4962" w:type="dxa"/>
        <w:tblLook w:val="04A0" w:firstRow="1" w:lastRow="0" w:firstColumn="1" w:lastColumn="0" w:noHBand="0" w:noVBand="1"/>
      </w:tblPr>
      <w:tblGrid>
        <w:gridCol w:w="1470"/>
        <w:gridCol w:w="3492"/>
      </w:tblGrid>
      <w:tr w:rsidR="001C5DA2" w14:paraId="2F766F91" w14:textId="77777777">
        <w:trPr>
          <w:trHeight w:val="288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C4F6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F636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tatistics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1C5DA2" w14:paraId="1DFD201A" w14:textId="77777777">
        <w:trPr>
          <w:trHeight w:val="288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EA2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Daytime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napping as exposure</w:t>
            </w:r>
          </w:p>
        </w:tc>
      </w:tr>
      <w:tr w:rsidR="001C5DA2" w14:paraId="163D4946" w14:textId="77777777">
        <w:trPr>
          <w:trHeight w:val="288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41C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01817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B82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786</w:t>
            </w:r>
          </w:p>
        </w:tc>
      </w:tr>
      <w:tr w:rsidR="001C5DA2" w14:paraId="0F49CE7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B02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14998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00E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8.784</w:t>
            </w:r>
          </w:p>
        </w:tc>
      </w:tr>
      <w:tr w:rsidR="001C5DA2" w14:paraId="3CF89CF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E98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15242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61B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474</w:t>
            </w:r>
          </w:p>
        </w:tc>
      </w:tr>
      <w:tr w:rsidR="001C5DA2" w14:paraId="6FDFCCE5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00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25727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AE5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9.694</w:t>
            </w:r>
          </w:p>
        </w:tc>
      </w:tr>
      <w:tr w:rsidR="001C5DA2" w14:paraId="7D550065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665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81143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599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719</w:t>
            </w:r>
          </w:p>
        </w:tc>
      </w:tr>
      <w:tr w:rsidR="001C5DA2" w14:paraId="7291FDD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1D4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83542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E69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276</w:t>
            </w:r>
          </w:p>
        </w:tc>
      </w:tr>
      <w:tr w:rsidR="001C5DA2" w14:paraId="1408B4E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2D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84001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D60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450</w:t>
            </w:r>
          </w:p>
        </w:tc>
      </w:tr>
      <w:tr w:rsidR="001C5DA2" w14:paraId="22B572F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9EE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87560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5C2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824</w:t>
            </w:r>
          </w:p>
        </w:tc>
      </w:tr>
      <w:tr w:rsidR="001C5DA2" w14:paraId="61201177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B1D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87562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865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2.454</w:t>
            </w:r>
          </w:p>
        </w:tc>
      </w:tr>
      <w:tr w:rsidR="001C5DA2" w14:paraId="65400880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F0F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07175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6C2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550</w:t>
            </w:r>
          </w:p>
        </w:tc>
      </w:tr>
      <w:tr w:rsidR="001C5DA2" w14:paraId="57F5D491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008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252084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F5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483</w:t>
            </w:r>
          </w:p>
        </w:tc>
      </w:tr>
      <w:tr w:rsidR="001C5DA2" w14:paraId="5895373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912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25865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1E4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2.957</w:t>
            </w:r>
          </w:p>
        </w:tc>
      </w:tr>
      <w:tr w:rsidR="001C5DA2" w14:paraId="17447A7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A24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61575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7C4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17.432</w:t>
            </w:r>
          </w:p>
        </w:tc>
      </w:tr>
      <w:tr w:rsidR="001C5DA2" w14:paraId="7EA2677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7DD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68217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A3A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712</w:t>
            </w:r>
          </w:p>
        </w:tc>
      </w:tr>
      <w:tr w:rsidR="001C5DA2" w14:paraId="28F0695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BDE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86007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555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2.459</w:t>
            </w:r>
          </w:p>
        </w:tc>
      </w:tr>
      <w:tr w:rsidR="001C5DA2" w14:paraId="1168B01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DE7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04284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5DB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141</w:t>
            </w:r>
          </w:p>
        </w:tc>
      </w:tr>
      <w:tr w:rsidR="001C5DA2" w14:paraId="177BEB6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38E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14015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C79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36.466</w:t>
            </w:r>
          </w:p>
        </w:tc>
      </w:tr>
      <w:tr w:rsidR="001C5DA2" w14:paraId="004842E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146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34699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A30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4.036</w:t>
            </w:r>
          </w:p>
        </w:tc>
      </w:tr>
      <w:tr w:rsidR="001C5DA2" w14:paraId="72A9627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297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45136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340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9.943</w:t>
            </w:r>
          </w:p>
        </w:tc>
      </w:tr>
      <w:tr w:rsidR="001C5DA2" w14:paraId="6DC904E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1CD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65772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5BC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9.716</w:t>
            </w:r>
          </w:p>
        </w:tc>
      </w:tr>
      <w:tr w:rsidR="001C5DA2" w14:paraId="0D3E1F83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7FD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99264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FD7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301</w:t>
            </w:r>
          </w:p>
        </w:tc>
      </w:tr>
      <w:tr w:rsidR="001C5DA2" w14:paraId="73662DB3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AC4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303344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B2E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2.059</w:t>
            </w:r>
          </w:p>
        </w:tc>
      </w:tr>
      <w:tr w:rsidR="001C5DA2" w14:paraId="1672893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12A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315094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715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339</w:t>
            </w:r>
          </w:p>
        </w:tc>
      </w:tr>
      <w:tr w:rsidR="001C5DA2" w14:paraId="71959F0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2F8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328468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A73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1.101</w:t>
            </w:r>
          </w:p>
        </w:tc>
      </w:tr>
      <w:tr w:rsidR="001C5DA2" w14:paraId="169D2422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7B8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4050625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DB8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896</w:t>
            </w:r>
          </w:p>
        </w:tc>
      </w:tr>
      <w:tr w:rsidR="001C5DA2" w14:paraId="234DD54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E34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54697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D3B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5.789</w:t>
            </w:r>
          </w:p>
        </w:tc>
      </w:tr>
      <w:tr w:rsidR="001C5DA2" w14:paraId="7595E20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A41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60144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09C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5.316</w:t>
            </w:r>
          </w:p>
        </w:tc>
      </w:tr>
      <w:tr w:rsidR="001C5DA2" w14:paraId="490303A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8AE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715841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722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1.869</w:t>
            </w:r>
          </w:p>
        </w:tc>
      </w:tr>
      <w:tr w:rsidR="001C5DA2" w14:paraId="2EE285B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146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726551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95F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110</w:t>
            </w:r>
          </w:p>
        </w:tc>
      </w:tr>
      <w:tr w:rsidR="001C5DA2" w14:paraId="3794723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8F6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7454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6A4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1.227</w:t>
            </w:r>
          </w:p>
        </w:tc>
      </w:tr>
      <w:tr w:rsidR="001C5DA2" w14:paraId="4ECF9B25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8F8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750273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556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366</w:t>
            </w:r>
          </w:p>
        </w:tc>
      </w:tr>
      <w:tr w:rsidR="001C5DA2" w14:paraId="52493B9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AEA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88304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698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1.415</w:t>
            </w:r>
          </w:p>
        </w:tc>
      </w:tr>
      <w:tr w:rsidR="001C5DA2" w14:paraId="1C81F57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81F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93117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1C8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722</w:t>
            </w:r>
          </w:p>
        </w:tc>
      </w:tr>
      <w:tr w:rsidR="001C5DA2" w14:paraId="018790F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781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03310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4BD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5.373</w:t>
            </w:r>
          </w:p>
        </w:tc>
      </w:tr>
      <w:tr w:rsidR="001C5DA2" w14:paraId="6ACF444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B0E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09981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090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114</w:t>
            </w:r>
          </w:p>
        </w:tc>
      </w:tr>
      <w:tr w:rsidR="001C5DA2" w14:paraId="2C9832E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2F1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14379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502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422</w:t>
            </w:r>
          </w:p>
        </w:tc>
      </w:tr>
      <w:tr w:rsidR="001C5DA2" w14:paraId="2E97B73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758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20232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B3A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385</w:t>
            </w:r>
          </w:p>
        </w:tc>
      </w:tr>
      <w:tr w:rsidR="001C5DA2" w14:paraId="4277C335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516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2411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E4D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855</w:t>
            </w:r>
          </w:p>
        </w:tc>
      </w:tr>
      <w:tr w:rsidR="001C5DA2" w14:paraId="6FE3F01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A8B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25037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390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5.682</w:t>
            </w:r>
          </w:p>
        </w:tc>
      </w:tr>
      <w:tr w:rsidR="001C5DA2" w14:paraId="555AA4F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B7E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28401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54C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930</w:t>
            </w:r>
          </w:p>
        </w:tc>
      </w:tr>
      <w:tr w:rsidR="001C5DA2" w14:paraId="1603F3B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6A2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37092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529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1.418</w:t>
            </w:r>
          </w:p>
        </w:tc>
      </w:tr>
      <w:tr w:rsidR="001C5DA2" w14:paraId="60FA7CB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043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5366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273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259</w:t>
            </w:r>
          </w:p>
        </w:tc>
      </w:tr>
      <w:tr w:rsidR="001C5DA2" w14:paraId="1FC8C671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3FF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65334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CB3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6.009</w:t>
            </w:r>
          </w:p>
        </w:tc>
      </w:tr>
      <w:tr w:rsidR="001C5DA2" w14:paraId="2F50663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AA6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69986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101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007</w:t>
            </w:r>
          </w:p>
        </w:tc>
      </w:tr>
      <w:tr w:rsidR="001C5DA2" w14:paraId="288060E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7C1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rs276991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461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414</w:t>
            </w:r>
          </w:p>
        </w:tc>
      </w:tr>
      <w:tr w:rsidR="001C5DA2" w14:paraId="639E01B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A21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78654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FED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5.988</w:t>
            </w:r>
          </w:p>
        </w:tc>
      </w:tr>
      <w:tr w:rsidR="001C5DA2" w14:paraId="3AE8EEC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4B8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94302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902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330</w:t>
            </w:r>
          </w:p>
        </w:tc>
      </w:tr>
      <w:tr w:rsidR="001C5DA2" w14:paraId="3C0C1CE1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D36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9527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520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209</w:t>
            </w:r>
          </w:p>
        </w:tc>
      </w:tr>
      <w:tr w:rsidR="001C5DA2" w14:paraId="449FE31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B60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426248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557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7.978</w:t>
            </w:r>
          </w:p>
        </w:tc>
      </w:tr>
      <w:tr w:rsidR="001C5DA2" w14:paraId="708FC17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EB0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01131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A84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3.156</w:t>
            </w:r>
          </w:p>
        </w:tc>
      </w:tr>
      <w:tr w:rsidR="001C5DA2" w14:paraId="738034E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FC1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03937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2D5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1.819</w:t>
            </w:r>
          </w:p>
        </w:tc>
      </w:tr>
      <w:tr w:rsidR="001C5DA2" w14:paraId="697B8091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19E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078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6AF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3.861</w:t>
            </w:r>
          </w:p>
        </w:tc>
      </w:tr>
      <w:tr w:rsidR="001C5DA2" w14:paraId="4E558785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22E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177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C4C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290</w:t>
            </w:r>
          </w:p>
        </w:tc>
      </w:tr>
      <w:tr w:rsidR="001C5DA2" w14:paraId="48EA113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E91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85155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B15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511</w:t>
            </w:r>
          </w:p>
        </w:tc>
      </w:tr>
      <w:tr w:rsidR="001C5DA2" w14:paraId="64F7649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66C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79938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497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4.586</w:t>
            </w:r>
          </w:p>
        </w:tc>
      </w:tr>
      <w:tr w:rsidR="001C5DA2" w14:paraId="79F6BD3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147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81048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A20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344</w:t>
            </w:r>
          </w:p>
        </w:tc>
      </w:tr>
      <w:tr w:rsidR="001C5DA2" w14:paraId="5B00414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9DB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93519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0CC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904</w:t>
            </w:r>
          </w:p>
        </w:tc>
      </w:tr>
      <w:tr w:rsidR="001C5DA2" w14:paraId="4400FEF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0F5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51190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A42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032</w:t>
            </w:r>
          </w:p>
        </w:tc>
      </w:tr>
      <w:tr w:rsidR="001C5DA2" w14:paraId="3DF2297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86F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60451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DE1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051</w:t>
            </w:r>
          </w:p>
        </w:tc>
      </w:tr>
      <w:tr w:rsidR="001C5DA2" w14:paraId="0A533C3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9A6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65305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37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224</w:t>
            </w:r>
          </w:p>
        </w:tc>
      </w:tr>
      <w:tr w:rsidR="001C5DA2" w14:paraId="4B08411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05D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6789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C63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3.956</w:t>
            </w:r>
          </w:p>
        </w:tc>
      </w:tr>
      <w:tr w:rsidR="001C5DA2" w14:paraId="129F27D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FAD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69270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9C8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4.918</w:t>
            </w:r>
          </w:p>
        </w:tc>
      </w:tr>
      <w:tr w:rsidR="001C5DA2" w14:paraId="7FD406B0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FE1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022208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2E1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528</w:t>
            </w:r>
          </w:p>
        </w:tc>
      </w:tr>
      <w:tr w:rsidR="001C5DA2" w14:paraId="6426E27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821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092012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01B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749</w:t>
            </w:r>
          </w:p>
        </w:tc>
      </w:tr>
      <w:tr w:rsidR="001C5DA2" w14:paraId="4B689722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857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1498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041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7.839</w:t>
            </w:r>
          </w:p>
        </w:tc>
      </w:tr>
      <w:tr w:rsidR="001C5DA2" w14:paraId="573A5D7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D6B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218900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B20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225</w:t>
            </w:r>
          </w:p>
        </w:tc>
      </w:tr>
      <w:tr w:rsidR="001C5DA2" w14:paraId="5EC518A2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4F4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45278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629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343</w:t>
            </w:r>
          </w:p>
        </w:tc>
      </w:tr>
      <w:tr w:rsidR="001C5DA2" w14:paraId="6E6532D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F57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66569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9E5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743</w:t>
            </w:r>
          </w:p>
        </w:tc>
      </w:tr>
      <w:tr w:rsidR="001C5DA2" w14:paraId="622EE8F0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0CE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91908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7BE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7.579</w:t>
            </w:r>
          </w:p>
        </w:tc>
      </w:tr>
      <w:tr w:rsidR="001C5DA2" w14:paraId="5CE4E9E3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3CF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381709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B52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9.852</w:t>
            </w:r>
          </w:p>
        </w:tc>
      </w:tr>
      <w:tr w:rsidR="001C5DA2" w14:paraId="37A2B79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921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42265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5F8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303</w:t>
            </w:r>
          </w:p>
        </w:tc>
      </w:tr>
      <w:tr w:rsidR="001C5DA2" w14:paraId="2D6148C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741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42396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9F1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808</w:t>
            </w:r>
          </w:p>
        </w:tc>
      </w:tr>
      <w:tr w:rsidR="001C5DA2" w14:paraId="17883AC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194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502216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222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213</w:t>
            </w:r>
          </w:p>
        </w:tc>
      </w:tr>
      <w:tr w:rsidR="001C5DA2" w14:paraId="5E86AE3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99A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625733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C52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508</w:t>
            </w:r>
          </w:p>
        </w:tc>
      </w:tr>
      <w:tr w:rsidR="001C5DA2" w14:paraId="55606CC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DC5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682430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8CF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249</w:t>
            </w:r>
          </w:p>
        </w:tc>
      </w:tr>
      <w:tr w:rsidR="001C5DA2" w14:paraId="6669508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B25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69746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74F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4.423</w:t>
            </w:r>
          </w:p>
        </w:tc>
      </w:tr>
      <w:tr w:rsidR="001C5DA2" w14:paraId="16FC893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C76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715453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8B4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666</w:t>
            </w:r>
          </w:p>
        </w:tc>
      </w:tr>
      <w:tr w:rsidR="001C5DA2" w14:paraId="68F0429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EBA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81487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827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542</w:t>
            </w:r>
          </w:p>
        </w:tc>
      </w:tr>
      <w:tr w:rsidR="001C5DA2" w14:paraId="58B4204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08A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8514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9CD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535</w:t>
            </w:r>
          </w:p>
        </w:tc>
      </w:tr>
      <w:tr w:rsidR="001C5DA2" w14:paraId="115CD6B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CEB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93296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0FE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7.348</w:t>
            </w:r>
          </w:p>
        </w:tc>
      </w:tr>
      <w:tr w:rsidR="001C5DA2" w14:paraId="23FCEFE7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AEE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8016324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A2E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9.966</w:t>
            </w:r>
          </w:p>
        </w:tc>
      </w:tr>
      <w:tr w:rsidR="001C5DA2" w14:paraId="19943B9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3A0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0844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C2F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9.196</w:t>
            </w:r>
          </w:p>
        </w:tc>
      </w:tr>
      <w:tr w:rsidR="001C5DA2" w14:paraId="2BEB5A7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642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1018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C9C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946</w:t>
            </w:r>
          </w:p>
        </w:tc>
      </w:tr>
      <w:tr w:rsidR="001C5DA2" w14:paraId="40DF4B97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92B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28786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8B7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2.428</w:t>
            </w:r>
          </w:p>
        </w:tc>
      </w:tr>
      <w:tr w:rsidR="001C5DA2" w14:paraId="49170BB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C75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30911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DBC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613</w:t>
            </w:r>
          </w:p>
        </w:tc>
      </w:tr>
      <w:tr w:rsidR="001C5DA2" w14:paraId="430391A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F10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3694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840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887</w:t>
            </w:r>
          </w:p>
        </w:tc>
      </w:tr>
      <w:tr w:rsidR="001C5DA2" w14:paraId="79C45F8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B6F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38955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1E6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7.032</w:t>
            </w:r>
          </w:p>
        </w:tc>
      </w:tr>
      <w:tr w:rsidR="001C5DA2" w14:paraId="190A05A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F2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46011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C8E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4.215</w:t>
            </w:r>
          </w:p>
        </w:tc>
      </w:tr>
      <w:tr w:rsidR="001C5DA2" w14:paraId="2DE8025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1A7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47516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9E9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5.257</w:t>
            </w:r>
          </w:p>
        </w:tc>
      </w:tr>
      <w:tr w:rsidR="001C5DA2" w14:paraId="7463DEF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AA5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6224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7FE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266</w:t>
            </w:r>
          </w:p>
        </w:tc>
      </w:tr>
      <w:tr w:rsidR="001C5DA2" w14:paraId="09CA4EA2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C68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7141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162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5.733</w:t>
            </w:r>
          </w:p>
        </w:tc>
      </w:tr>
      <w:tr w:rsidR="001C5DA2" w14:paraId="085878E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5C9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93935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E2F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5.198</w:t>
            </w:r>
          </w:p>
        </w:tc>
      </w:tr>
      <w:tr w:rsidR="001C5DA2" w14:paraId="5B29DF6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2CE7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965170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8A7C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3.180</w:t>
            </w:r>
          </w:p>
        </w:tc>
      </w:tr>
      <w:tr w:rsidR="001C5DA2" w14:paraId="294E77B0" w14:textId="77777777">
        <w:trPr>
          <w:trHeight w:val="288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D39C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Parkinson’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 disease as exposure</w:t>
            </w:r>
          </w:p>
        </w:tc>
      </w:tr>
      <w:tr w:rsidR="001C5DA2" w14:paraId="6857FE4B" w14:textId="77777777">
        <w:trPr>
          <w:trHeight w:val="288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601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28594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6BA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9.325</w:t>
            </w:r>
          </w:p>
        </w:tc>
      </w:tr>
      <w:tr w:rsidR="001C5DA2" w14:paraId="17BC7CF3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839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51378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643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5.220</w:t>
            </w:r>
          </w:p>
        </w:tc>
      </w:tr>
      <w:tr w:rsidR="001C5DA2" w14:paraId="5B220A2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455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075690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733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7.542</w:t>
            </w:r>
          </w:p>
        </w:tc>
      </w:tr>
      <w:tr w:rsidR="001C5DA2" w14:paraId="4B048640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1EF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06018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A40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0.664</w:t>
            </w:r>
          </w:p>
        </w:tc>
      </w:tr>
      <w:tr w:rsidR="001C5DA2" w14:paraId="66E2082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2516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172834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7CA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9.373</w:t>
            </w:r>
          </w:p>
        </w:tc>
      </w:tr>
      <w:tr w:rsidR="001C5DA2" w14:paraId="4D5DF3B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DF5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2278050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1ED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3.397</w:t>
            </w:r>
          </w:p>
        </w:tc>
      </w:tr>
      <w:tr w:rsidR="001C5DA2" w14:paraId="78C5CC9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1E0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4481436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B48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6.537</w:t>
            </w:r>
          </w:p>
        </w:tc>
      </w:tr>
      <w:tr w:rsidR="001C5DA2" w14:paraId="5C72C5B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D11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1687837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5DC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1.709</w:t>
            </w:r>
          </w:p>
        </w:tc>
      </w:tr>
      <w:tr w:rsidR="001C5DA2" w14:paraId="2EAA7E5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39E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10280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0C4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0.648</w:t>
            </w:r>
          </w:p>
        </w:tc>
      </w:tr>
      <w:tr w:rsidR="001C5DA2" w14:paraId="00FA74C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B0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25108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383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7.987</w:t>
            </w:r>
          </w:p>
        </w:tc>
      </w:tr>
      <w:tr w:rsidR="001C5DA2" w14:paraId="78528C3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7AA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73698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D3A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13.483</w:t>
            </w:r>
          </w:p>
        </w:tc>
      </w:tr>
      <w:tr w:rsidR="001C5DA2" w14:paraId="3D85FA9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25E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27405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2A8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750</w:t>
            </w:r>
          </w:p>
        </w:tc>
      </w:tr>
      <w:tr w:rsidR="001C5DA2" w14:paraId="10470910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B33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10477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696C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323</w:t>
            </w:r>
          </w:p>
        </w:tc>
      </w:tr>
      <w:tr w:rsidR="001C5DA2" w14:paraId="43F635C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6077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409656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6AC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0.738</w:t>
            </w:r>
          </w:p>
        </w:tc>
      </w:tr>
      <w:tr w:rsidR="001C5DA2" w14:paraId="2A0A2BCD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F8ED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560372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74D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5.345</w:t>
            </w:r>
          </w:p>
        </w:tc>
      </w:tr>
      <w:tr w:rsidR="001C5DA2" w14:paraId="76278919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21F3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604769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564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8.874</w:t>
            </w:r>
          </w:p>
        </w:tc>
      </w:tr>
      <w:tr w:rsidR="001C5DA2" w14:paraId="0192A81F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789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378562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4A7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0.763</w:t>
            </w:r>
          </w:p>
        </w:tc>
      </w:tr>
      <w:tr w:rsidR="001C5DA2" w14:paraId="03712618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634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58806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BFEF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6.081</w:t>
            </w:r>
          </w:p>
        </w:tc>
      </w:tr>
      <w:tr w:rsidR="001C5DA2" w14:paraId="285B7206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1A4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469841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A1B4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7.320</w:t>
            </w:r>
          </w:p>
        </w:tc>
      </w:tr>
      <w:tr w:rsidR="001C5DA2" w14:paraId="074303FC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1EE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5765056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66A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567</w:t>
            </w:r>
          </w:p>
        </w:tc>
      </w:tr>
      <w:tr w:rsidR="001C5DA2" w14:paraId="66EFD97A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97B1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5955927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1D2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0.182</w:t>
            </w:r>
          </w:p>
        </w:tc>
      </w:tr>
      <w:tr w:rsidR="001C5DA2" w14:paraId="39138F7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1BE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230082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323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177</w:t>
            </w:r>
          </w:p>
        </w:tc>
      </w:tr>
      <w:tr w:rsidR="001C5DA2" w14:paraId="359AF21E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9AC2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668900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D0FB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0.623</w:t>
            </w:r>
          </w:p>
        </w:tc>
      </w:tr>
      <w:tr w:rsidR="001C5DA2" w14:paraId="7977A624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46F0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7550534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1718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6.361</w:t>
            </w:r>
          </w:p>
        </w:tc>
      </w:tr>
      <w:tr w:rsidR="001C5DA2" w14:paraId="282C2CD1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DBCA5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268627</w:t>
            </w: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AF2AA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1.879</w:t>
            </w:r>
          </w:p>
        </w:tc>
      </w:tr>
      <w:tr w:rsidR="001C5DA2" w14:paraId="3D7ECA2B" w14:textId="77777777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00539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s9933843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5377E" w14:textId="77777777" w:rsidR="001C5DA2" w:rsidRDefault="00C6369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7.692</w:t>
            </w:r>
          </w:p>
        </w:tc>
      </w:tr>
    </w:tbl>
    <w:p w14:paraId="441EB4F4" w14:textId="77777777" w:rsidR="001C5DA2" w:rsidRDefault="001C5D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0CC9B" w14:textId="77777777" w:rsidR="001C5DA2" w:rsidRDefault="00C6369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863997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Ps that failed the Steiger test or identifi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liers in MR-PRESSO and Radial-MR.</w:t>
      </w:r>
    </w:p>
    <w:p w14:paraId="6C5C232E" w14:textId="77777777" w:rsidR="001C5DA2" w:rsidRDefault="001C5DA2">
      <w:pPr>
        <w:widowControl/>
        <w:jc w:val="left"/>
        <w:rPr>
          <w:rFonts w:ascii="Times New Roman" w:hAnsi="Times New Roman" w:cs="Times New Roman"/>
        </w:rPr>
      </w:pPr>
    </w:p>
    <w:tbl>
      <w:tblPr>
        <w:tblW w:w="10033" w:type="dxa"/>
        <w:tblLook w:val="04A0" w:firstRow="1" w:lastRow="0" w:firstColumn="1" w:lastColumn="0" w:noHBand="0" w:noVBand="1"/>
      </w:tblPr>
      <w:tblGrid>
        <w:gridCol w:w="3959"/>
        <w:gridCol w:w="1350"/>
        <w:gridCol w:w="2478"/>
        <w:gridCol w:w="2240"/>
        <w:gridCol w:w="6"/>
      </w:tblGrid>
      <w:tr w:rsidR="001C5DA2" w14:paraId="7A2DC815" w14:textId="77777777">
        <w:trPr>
          <w:trHeight w:val="32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BE86EF" w14:textId="77777777" w:rsidR="001C5DA2" w:rsidRDefault="001C5DA2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60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4B55F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</w:tr>
      <w:tr w:rsidR="001C5DA2" w14:paraId="18EC1B7F" w14:textId="77777777">
        <w:trPr>
          <w:gridAfter w:val="1"/>
          <w:wAfter w:w="6" w:type="dxa"/>
          <w:trHeight w:val="327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61C849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4D7FB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eiger test</w:t>
            </w:r>
          </w:p>
        </w:tc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28AE1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-PRESSO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AE3A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ial-MR</w:t>
            </w:r>
          </w:p>
        </w:tc>
      </w:tr>
      <w:tr w:rsidR="001C5DA2" w14:paraId="67B35E94" w14:textId="77777777">
        <w:trPr>
          <w:gridAfter w:val="1"/>
          <w:wAfter w:w="6" w:type="dxa"/>
          <w:trHeight w:val="312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4E7867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analysis of daytime napping on PD incidence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11F61D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1BF88B2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28FF5D8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C5DA2" w14:paraId="28C04D31" w14:textId="77777777">
        <w:trPr>
          <w:gridAfter w:val="1"/>
          <w:wAfter w:w="6" w:type="dxa"/>
          <w:trHeight w:val="312"/>
        </w:trPr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0347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analysis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etic liability to PD on daytime napp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AD91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3604769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6D88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10280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3D0A4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3785628</w:t>
            </w:r>
          </w:p>
        </w:tc>
      </w:tr>
    </w:tbl>
    <w:p w14:paraId="745E0CE4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 xml:space="preserve">-’ means no abnormal SNP </w:t>
      </w:r>
      <w:r>
        <w:rPr>
          <w:rFonts w:ascii="Times New Roman" w:hAnsi="Times New Roman" w:cs="Times New Roman"/>
        </w:rPr>
        <w:t>detected</w:t>
      </w:r>
      <w:r>
        <w:rPr>
          <w:rFonts w:ascii="Times New Roman" w:hAnsi="Times New Roman" w:cs="Times New Roman" w:hint="eastAsia"/>
        </w:rPr>
        <w:t>.</w:t>
      </w:r>
    </w:p>
    <w:p w14:paraId="57217A97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68E51F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wo-sample Mendelian </w:t>
      </w:r>
      <w:r>
        <w:rPr>
          <w:rFonts w:ascii="Times New Roman" w:hAnsi="Times New Roman" w:cs="Times New Roman" w:hint="eastAsia"/>
          <w:sz w:val="24"/>
          <w:szCs w:val="24"/>
        </w:rPr>
        <w:t>randomization</w:t>
      </w:r>
      <w:r>
        <w:rPr>
          <w:rFonts w:ascii="Times New Roman" w:hAnsi="Times New Roman" w:cs="Times New Roman"/>
          <w:sz w:val="24"/>
          <w:szCs w:val="24"/>
        </w:rPr>
        <w:t xml:space="preserve"> method on the association between daytime napping and Parkinson's disease after exclusion of outlier SNPs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4932"/>
        <w:gridCol w:w="1896"/>
        <w:gridCol w:w="2616"/>
        <w:gridCol w:w="990"/>
      </w:tblGrid>
      <w:tr w:rsidR="001C5DA2" w14:paraId="6BE9614B" w14:textId="77777777">
        <w:trPr>
          <w:trHeight w:val="327"/>
        </w:trPr>
        <w:tc>
          <w:tcPr>
            <w:tcW w:w="4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2AB02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B586FD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086D2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514C50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709527CF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4657F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tic liability to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n daytime napping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AA1B0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NP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DB326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29A46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04894E09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1E1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50B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8B4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 (-0.009 to 0.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9E0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</w:tr>
      <w:tr w:rsidR="001C5DA2" w14:paraId="69F563AC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5A6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F96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2DF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 (-0.008 to 0.0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9AD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 w:rsidR="001C5DA2" w14:paraId="53112B09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A13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8BC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3D9C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3 (-0.008 to 0.002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630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</w:tr>
      <w:tr w:rsidR="001C5DA2" w14:paraId="1F05AF1D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EA6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Multiplicative random effects mode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A3F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356F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B7D8" w14:textId="77777777" w:rsidR="001C5DA2" w:rsidRDefault="001C5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5DA2" w14:paraId="5DA45661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B69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7F0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E8C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2 (-0.0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 0.0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5E8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 w:rsidR="001C5DA2" w14:paraId="5BDA5AE5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B25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7032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EC6E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 (-0.010 to 0.01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0FA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1C5DA2" w14:paraId="5FB65087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E10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A6B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EC5D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3 (-0.008 to 0.0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67A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 w:rsidR="001C5DA2" w14:paraId="1FB2D717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33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iotropy te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869E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42B9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9F8E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2DB4F492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524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 Egger Intercep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BEEB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15A3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E70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</w:tr>
      <w:tr w:rsidR="001C5DA2" w14:paraId="75DA8F73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4B6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PRESSO global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B45109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959CF5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B3694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</w:tr>
      <w:tr w:rsidR="001C5DA2" w14:paraId="54A54C57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13A1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geneity tes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03F43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BC8499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37B846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C5DA2" w14:paraId="69E2CB95" w14:textId="77777777">
        <w:trPr>
          <w:trHeight w:val="31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898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W Cochrane Q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18A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7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9E9F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1433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 w:rsidR="001C5DA2" w14:paraId="2E0D1386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F1EA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gger Cochrane Q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556F3B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2.380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0060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49D4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 w:rsidR="001C5DA2" w14:paraId="78A00125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B66C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0D36A8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BAAE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4B0D" w14:textId="77777777" w:rsidR="001C5DA2" w:rsidRDefault="001C5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DA2" w14:paraId="27D8FC16" w14:textId="77777777">
        <w:trPr>
          <w:trHeight w:val="327"/>
        </w:trPr>
        <w:tc>
          <w:tcPr>
            <w:tcW w:w="4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58EDF7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F-valu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DEA95" w14:textId="77777777" w:rsidR="001C5DA2" w:rsidRDefault="00C636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142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D2566" w14:textId="77777777" w:rsidR="001C5DA2" w:rsidRDefault="001C5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0C0FF" w14:textId="77777777" w:rsidR="001C5DA2" w:rsidRDefault="001C5D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4B9ECD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5217EAE6" w14:textId="77777777" w:rsidR="001C5DA2" w:rsidRDefault="001C5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9B5DE1" w14:textId="77777777" w:rsidR="001C5DA2" w:rsidRDefault="00C636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6D8942" w14:textId="77777777" w:rsidR="001C5DA2" w:rsidRDefault="001C5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378104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low chart of the screening process for this study</w:t>
      </w:r>
    </w:p>
    <w:p w14:paraId="5A5D60B3" w14:textId="77777777" w:rsidR="001C5DA2" w:rsidRDefault="00C6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B267375" wp14:editId="5FF5D1AF">
            <wp:extent cx="5820410" cy="3655695"/>
            <wp:effectExtent l="0" t="0" r="8890" b="1905"/>
            <wp:docPr id="1667975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975763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8850" cy="368576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3A298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62918CD0" w14:textId="77777777" w:rsidR="001C5DA2" w:rsidRDefault="001C5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D4017A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4946BD" w14:textId="77777777" w:rsidR="001C5DA2" w:rsidRDefault="00C63696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03C20074" wp14:editId="449815EB">
            <wp:extent cx="6645910" cy="4321175"/>
            <wp:effectExtent l="0" t="0" r="2540" b="3175"/>
            <wp:docPr id="3160934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93465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B9AF4" w14:textId="77777777" w:rsidR="001C5DA2" w:rsidRDefault="00C636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Mediation analysis of the role of systemic immune-inflammation index (SII) in the association between </w:t>
      </w:r>
      <w:r>
        <w:rPr>
          <w:rFonts w:ascii="Times New Roman" w:hAnsi="Times New Roman" w:cs="Times New Roman"/>
          <w:sz w:val="24"/>
          <w:szCs w:val="24"/>
        </w:rPr>
        <w:t>nap frequency and the development of PD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I was Ln transformed in the analyses. Model </w:t>
      </w:r>
      <w:r>
        <w:rPr>
          <w:rFonts w:ascii="Times New Roman" w:hAnsi="Times New Roman" w:cs="Times New Roman" w:hint="eastAsia"/>
          <w:sz w:val="24"/>
          <w:szCs w:val="24"/>
        </w:rPr>
        <w:t>adju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e,</w:t>
      </w:r>
      <w:r>
        <w:rPr>
          <w:rFonts w:ascii="Times New Roman" w:hAnsi="Times New Roman" w:cs="Times New Roman"/>
          <w:sz w:val="24"/>
          <w:szCs w:val="24"/>
        </w:rPr>
        <w:t xml:space="preserve"> sex, body mass index, smoking status, </w:t>
      </w:r>
      <w:r>
        <w:rPr>
          <w:rFonts w:ascii="Times New Roman" w:hAnsi="Times New Roman" w:cs="Times New Roman" w:hint="eastAsia"/>
          <w:sz w:val="24"/>
          <w:szCs w:val="24"/>
        </w:rPr>
        <w:t>alcoh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atu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phys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E43166" w14:textId="77777777" w:rsidR="001C5DA2" w:rsidRDefault="001C5DA2">
      <w:pPr>
        <w:rPr>
          <w:rFonts w:ascii="Times New Roman" w:hAnsi="Times New Roman" w:cs="Times New Roman"/>
          <w:sz w:val="24"/>
          <w:szCs w:val="24"/>
        </w:rPr>
      </w:pPr>
    </w:p>
    <w:p w14:paraId="6E47D6B7" w14:textId="77777777" w:rsidR="001C5DA2" w:rsidRDefault="001C5DA2">
      <w:pPr>
        <w:rPr>
          <w:rFonts w:ascii="Times New Roman" w:hAnsi="Times New Roman" w:cs="Times New Roman"/>
        </w:rPr>
      </w:pPr>
    </w:p>
    <w:p w14:paraId="55052151" w14:textId="77777777" w:rsidR="001C5DA2" w:rsidRDefault="00C636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DBFD90" w14:textId="77777777" w:rsidR="001C5DA2" w:rsidRDefault="001C5DA2">
      <w:pPr>
        <w:rPr>
          <w:rFonts w:ascii="Times New Roman" w:hAnsi="Times New Roman" w:cs="Times New Roman"/>
        </w:rPr>
      </w:pPr>
    </w:p>
    <w:p w14:paraId="529B4EAF" w14:textId="77777777" w:rsidR="001C5DA2" w:rsidRDefault="001C5DA2">
      <w:pPr>
        <w:widowControl/>
        <w:jc w:val="left"/>
        <w:rPr>
          <w:rFonts w:ascii="Times New Roman" w:hAnsi="Times New Roman" w:cs="Times New Roman"/>
        </w:rPr>
      </w:pPr>
    </w:p>
    <w:sectPr w:rsidR="001C5DA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6709A" w14:textId="77777777" w:rsidR="00CA63D2" w:rsidRDefault="00CA63D2" w:rsidP="000F23BA">
      <w:r>
        <w:separator/>
      </w:r>
    </w:p>
  </w:endnote>
  <w:endnote w:type="continuationSeparator" w:id="0">
    <w:p w14:paraId="1403E4E4" w14:textId="77777777" w:rsidR="00CA63D2" w:rsidRDefault="00CA63D2" w:rsidP="000F2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B9B6E" w14:textId="77777777" w:rsidR="00CA63D2" w:rsidRDefault="00CA63D2" w:rsidP="000F23BA">
      <w:r>
        <w:separator/>
      </w:r>
    </w:p>
  </w:footnote>
  <w:footnote w:type="continuationSeparator" w:id="0">
    <w:p w14:paraId="2408A3C8" w14:textId="77777777" w:rsidR="00CA63D2" w:rsidRDefault="00CA63D2" w:rsidP="000F2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ZlMzgzYzkwOGZkYmEwNjA2NjBkZGRiMTQzYWYxODMifQ=="/>
  </w:docVars>
  <w:rsids>
    <w:rsidRoot w:val="001C1E3D"/>
    <w:rsid w:val="00012D5A"/>
    <w:rsid w:val="000322E2"/>
    <w:rsid w:val="00036165"/>
    <w:rsid w:val="00046FD0"/>
    <w:rsid w:val="00064714"/>
    <w:rsid w:val="00065FE9"/>
    <w:rsid w:val="00080107"/>
    <w:rsid w:val="000C02CA"/>
    <w:rsid w:val="000F23BA"/>
    <w:rsid w:val="00106AD4"/>
    <w:rsid w:val="00140659"/>
    <w:rsid w:val="00152664"/>
    <w:rsid w:val="00175755"/>
    <w:rsid w:val="001A57DA"/>
    <w:rsid w:val="001B1429"/>
    <w:rsid w:val="001B1490"/>
    <w:rsid w:val="001B2CF6"/>
    <w:rsid w:val="001C1E3D"/>
    <w:rsid w:val="001C5DA2"/>
    <w:rsid w:val="001D4320"/>
    <w:rsid w:val="001D49E7"/>
    <w:rsid w:val="00201150"/>
    <w:rsid w:val="00215349"/>
    <w:rsid w:val="00242B64"/>
    <w:rsid w:val="00256652"/>
    <w:rsid w:val="00266FF3"/>
    <w:rsid w:val="00284E4E"/>
    <w:rsid w:val="002A0768"/>
    <w:rsid w:val="002A51CB"/>
    <w:rsid w:val="002F01D9"/>
    <w:rsid w:val="002F4BC2"/>
    <w:rsid w:val="0030648F"/>
    <w:rsid w:val="003138B3"/>
    <w:rsid w:val="00314C67"/>
    <w:rsid w:val="00352A47"/>
    <w:rsid w:val="00390F1E"/>
    <w:rsid w:val="00413437"/>
    <w:rsid w:val="00446A14"/>
    <w:rsid w:val="00447097"/>
    <w:rsid w:val="004826DA"/>
    <w:rsid w:val="0048326B"/>
    <w:rsid w:val="00486821"/>
    <w:rsid w:val="00492955"/>
    <w:rsid w:val="004B0E52"/>
    <w:rsid w:val="004E158F"/>
    <w:rsid w:val="004E5034"/>
    <w:rsid w:val="004F2272"/>
    <w:rsid w:val="0050249E"/>
    <w:rsid w:val="00532BDA"/>
    <w:rsid w:val="0055172A"/>
    <w:rsid w:val="005563D8"/>
    <w:rsid w:val="00586DC9"/>
    <w:rsid w:val="00590274"/>
    <w:rsid w:val="0059082E"/>
    <w:rsid w:val="00591D17"/>
    <w:rsid w:val="005A1253"/>
    <w:rsid w:val="005B2094"/>
    <w:rsid w:val="005B3E74"/>
    <w:rsid w:val="005C01AF"/>
    <w:rsid w:val="005C1129"/>
    <w:rsid w:val="005D2DAA"/>
    <w:rsid w:val="005F05EA"/>
    <w:rsid w:val="005F3CC3"/>
    <w:rsid w:val="005F73E3"/>
    <w:rsid w:val="006163D5"/>
    <w:rsid w:val="0062163F"/>
    <w:rsid w:val="0062766B"/>
    <w:rsid w:val="0066066E"/>
    <w:rsid w:val="0066289B"/>
    <w:rsid w:val="00666E05"/>
    <w:rsid w:val="006875D6"/>
    <w:rsid w:val="006B24FA"/>
    <w:rsid w:val="006D737A"/>
    <w:rsid w:val="006F1C69"/>
    <w:rsid w:val="006F7B03"/>
    <w:rsid w:val="0070445E"/>
    <w:rsid w:val="007062D4"/>
    <w:rsid w:val="007328E9"/>
    <w:rsid w:val="00743F2C"/>
    <w:rsid w:val="00760AD1"/>
    <w:rsid w:val="007A5DC2"/>
    <w:rsid w:val="007A6E68"/>
    <w:rsid w:val="007D199A"/>
    <w:rsid w:val="007F141A"/>
    <w:rsid w:val="00813A84"/>
    <w:rsid w:val="00834363"/>
    <w:rsid w:val="00870F2B"/>
    <w:rsid w:val="008D3D02"/>
    <w:rsid w:val="008D542E"/>
    <w:rsid w:val="00932E03"/>
    <w:rsid w:val="009635D3"/>
    <w:rsid w:val="009B7AF5"/>
    <w:rsid w:val="009D7A0B"/>
    <w:rsid w:val="00A137A3"/>
    <w:rsid w:val="00A17717"/>
    <w:rsid w:val="00A24A7C"/>
    <w:rsid w:val="00A33AF4"/>
    <w:rsid w:val="00A406E7"/>
    <w:rsid w:val="00A53813"/>
    <w:rsid w:val="00A54913"/>
    <w:rsid w:val="00A56DFB"/>
    <w:rsid w:val="00A70346"/>
    <w:rsid w:val="00A74DD4"/>
    <w:rsid w:val="00A80364"/>
    <w:rsid w:val="00A97748"/>
    <w:rsid w:val="00AA25A9"/>
    <w:rsid w:val="00AB7629"/>
    <w:rsid w:val="00AC23EF"/>
    <w:rsid w:val="00B16408"/>
    <w:rsid w:val="00B33226"/>
    <w:rsid w:val="00B501CE"/>
    <w:rsid w:val="00B806AE"/>
    <w:rsid w:val="00BA4B68"/>
    <w:rsid w:val="00BA58AA"/>
    <w:rsid w:val="00BE4722"/>
    <w:rsid w:val="00C22154"/>
    <w:rsid w:val="00C22697"/>
    <w:rsid w:val="00C245B4"/>
    <w:rsid w:val="00C34A7F"/>
    <w:rsid w:val="00C63696"/>
    <w:rsid w:val="00C67EEA"/>
    <w:rsid w:val="00CA63D2"/>
    <w:rsid w:val="00CC028E"/>
    <w:rsid w:val="00CE7D81"/>
    <w:rsid w:val="00CF67CA"/>
    <w:rsid w:val="00D00E3B"/>
    <w:rsid w:val="00D168C5"/>
    <w:rsid w:val="00D17292"/>
    <w:rsid w:val="00D36282"/>
    <w:rsid w:val="00D374B4"/>
    <w:rsid w:val="00D37D8C"/>
    <w:rsid w:val="00D522B5"/>
    <w:rsid w:val="00D53334"/>
    <w:rsid w:val="00D84FF2"/>
    <w:rsid w:val="00D90D0D"/>
    <w:rsid w:val="00DB05FC"/>
    <w:rsid w:val="00DB564F"/>
    <w:rsid w:val="00DC3033"/>
    <w:rsid w:val="00DD3A67"/>
    <w:rsid w:val="00E00D10"/>
    <w:rsid w:val="00E06A9B"/>
    <w:rsid w:val="00E10115"/>
    <w:rsid w:val="00E2157E"/>
    <w:rsid w:val="00E25F89"/>
    <w:rsid w:val="00E516CB"/>
    <w:rsid w:val="00E635BE"/>
    <w:rsid w:val="00E81D5F"/>
    <w:rsid w:val="00ED2FB3"/>
    <w:rsid w:val="00EE75B8"/>
    <w:rsid w:val="00F03B69"/>
    <w:rsid w:val="00F314FD"/>
    <w:rsid w:val="00F44D72"/>
    <w:rsid w:val="00F453CB"/>
    <w:rsid w:val="00F55F43"/>
    <w:rsid w:val="00F56E9E"/>
    <w:rsid w:val="00F611AD"/>
    <w:rsid w:val="00FB5195"/>
    <w:rsid w:val="00FB7E18"/>
    <w:rsid w:val="00FC2FA2"/>
    <w:rsid w:val="00FC6591"/>
    <w:rsid w:val="00FF3FA1"/>
    <w:rsid w:val="227022FB"/>
    <w:rsid w:val="3C653544"/>
    <w:rsid w:val="47804913"/>
    <w:rsid w:val="647A03C9"/>
    <w:rsid w:val="654D6D34"/>
    <w:rsid w:val="735F171E"/>
    <w:rsid w:val="7BA8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4587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760AD1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696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760AD1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69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862</Words>
  <Characters>2201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30T14:19:00Z</dcterms:created>
  <dcterms:modified xsi:type="dcterms:W3CDTF">2024-07-02T01:08:00Z</dcterms:modified>
</cp:coreProperties>
</file>